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30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Enhancing Hit Identification in 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Mycobacterium </w:t>
      </w:r>
      <w:r>
        <w:rPr>
          <w:rFonts w:ascii="Arial" w:hAnsi="Arial" w:cs="Arial"/>
          <w:b/>
          <w:i/>
          <w:color w:val="000000" w:themeColor="text1"/>
          <w:sz w:val="24"/>
          <w:szCs w:val="24"/>
        </w:rPr>
        <w:t>t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>uberculosis</w:t>
      </w:r>
      <w:r w:rsidRPr="00855088">
        <w:rPr>
          <w:rFonts w:ascii="Arial" w:hAnsi="Arial" w:cs="Arial"/>
          <w:b/>
          <w:color w:val="000000" w:themeColor="text1"/>
          <w:sz w:val="24"/>
          <w:szCs w:val="24"/>
        </w:rPr>
        <w:t xml:space="preserve"> Drug Discovery</w:t>
      </w:r>
      <w:r w:rsidDel="000349E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Using Dual-Event Bayesian Models </w:t>
      </w: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83340F">
        <w:rPr>
          <w:rFonts w:ascii="Arial" w:hAnsi="Arial" w:cs="Arial"/>
          <w:color w:val="000000"/>
          <w:sz w:val="24"/>
          <w:szCs w:val="24"/>
        </w:rPr>
        <w:t>Sean Ekins</w:t>
      </w:r>
      <w:r w:rsidRPr="0083340F">
        <w:rPr>
          <w:rFonts w:ascii="Arial" w:hAnsi="Arial" w:cs="Arial"/>
          <w:sz w:val="24"/>
          <w:szCs w:val="24"/>
          <w:vertAlign w:val="superscript"/>
        </w:rPr>
        <w:t>1, 2*</w:t>
      </w:r>
      <w:r w:rsidRPr="0083340F">
        <w:rPr>
          <w:rFonts w:ascii="Arial" w:hAnsi="Arial" w:cs="Arial"/>
          <w:sz w:val="24"/>
          <w:szCs w:val="24"/>
        </w:rPr>
        <w:t xml:space="preserve">, Robert </w:t>
      </w:r>
      <w:r>
        <w:rPr>
          <w:rFonts w:ascii="Arial" w:hAnsi="Arial" w:cs="Arial"/>
          <w:sz w:val="24"/>
          <w:szCs w:val="24"/>
        </w:rPr>
        <w:t xml:space="preserve">C. </w:t>
      </w:r>
      <w:r w:rsidRPr="0083340F">
        <w:rPr>
          <w:rFonts w:ascii="Arial" w:hAnsi="Arial" w:cs="Arial"/>
          <w:sz w:val="24"/>
          <w:szCs w:val="24"/>
        </w:rPr>
        <w:t>Reynolds</w:t>
      </w:r>
      <w:r>
        <w:rPr>
          <w:rFonts w:ascii="Arial" w:hAnsi="Arial" w:cs="Arial"/>
          <w:sz w:val="24"/>
          <w:szCs w:val="24"/>
          <w:vertAlign w:val="superscript"/>
        </w:rPr>
        <w:t>3,4</w:t>
      </w:r>
      <w:r w:rsidRPr="0083340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Scott G. Franzblau</w:t>
      </w:r>
      <w:r>
        <w:rPr>
          <w:rFonts w:ascii="Arial" w:hAnsi="Arial" w:cs="Arial"/>
          <w:sz w:val="24"/>
          <w:szCs w:val="24"/>
          <w:vertAlign w:val="superscript"/>
        </w:rPr>
        <w:t>5,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aojie</w:t>
      </w:r>
      <w:proofErr w:type="spellEnd"/>
      <w:r>
        <w:rPr>
          <w:rFonts w:ascii="Arial" w:hAnsi="Arial" w:cs="Arial"/>
          <w:sz w:val="24"/>
          <w:szCs w:val="24"/>
        </w:rPr>
        <w:t xml:space="preserve"> Wan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, Joel S. Freundlich</w:t>
      </w:r>
      <w:r w:rsidRPr="00F80B28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  <w:vertAlign w:val="superscript"/>
        </w:rPr>
        <w:t>,7</w:t>
      </w:r>
      <w:r>
        <w:rPr>
          <w:rFonts w:ascii="Arial" w:hAnsi="Arial" w:cs="Arial"/>
          <w:sz w:val="24"/>
          <w:szCs w:val="24"/>
        </w:rPr>
        <w:t xml:space="preserve">  and </w:t>
      </w:r>
      <w:r w:rsidRPr="00975604">
        <w:rPr>
          <w:rFonts w:ascii="Arial" w:hAnsi="Arial" w:cs="Arial"/>
          <w:sz w:val="24"/>
          <w:szCs w:val="24"/>
        </w:rPr>
        <w:t>Barry</w:t>
      </w:r>
      <w:r w:rsidRPr="0083340F">
        <w:rPr>
          <w:rFonts w:ascii="Arial" w:hAnsi="Arial" w:cs="Arial"/>
          <w:sz w:val="24"/>
          <w:szCs w:val="24"/>
        </w:rPr>
        <w:t xml:space="preserve"> A. Bunin</w:t>
      </w:r>
      <w:r w:rsidRPr="0083340F">
        <w:rPr>
          <w:rFonts w:ascii="Arial" w:hAnsi="Arial" w:cs="Arial"/>
          <w:sz w:val="24"/>
          <w:szCs w:val="24"/>
          <w:vertAlign w:val="superscript"/>
        </w:rPr>
        <w:t>1</w:t>
      </w:r>
    </w:p>
    <w:p w:rsidR="00F92830" w:rsidRPr="0083340F" w:rsidRDefault="00F92830" w:rsidP="00F92830">
      <w:pPr>
        <w:pStyle w:val="null1"/>
        <w:shd w:val="clear" w:color="auto" w:fill="FFFFFF"/>
        <w:tabs>
          <w:tab w:val="left" w:pos="1980"/>
        </w:tabs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3340F">
        <w:rPr>
          <w:rFonts w:ascii="Arial" w:hAnsi="Arial" w:cs="Arial"/>
          <w:sz w:val="24"/>
          <w:szCs w:val="24"/>
          <w:vertAlign w:val="superscript"/>
        </w:rPr>
        <w:t>1</w:t>
      </w:r>
      <w:r w:rsidRPr="0083340F">
        <w:rPr>
          <w:rFonts w:ascii="Arial" w:hAnsi="Arial" w:cs="Arial"/>
          <w:sz w:val="24"/>
          <w:szCs w:val="24"/>
        </w:rPr>
        <w:t xml:space="preserve">Collaborative Drug Discovery, 1633 </w:t>
      </w:r>
      <w:proofErr w:type="spellStart"/>
      <w:r w:rsidRPr="0083340F">
        <w:rPr>
          <w:rFonts w:ascii="Arial" w:hAnsi="Arial" w:cs="Arial"/>
          <w:sz w:val="24"/>
          <w:szCs w:val="24"/>
        </w:rPr>
        <w:t>Bayshore</w:t>
      </w:r>
      <w:proofErr w:type="spellEnd"/>
      <w:r w:rsidRPr="0083340F">
        <w:rPr>
          <w:rFonts w:ascii="Arial" w:hAnsi="Arial" w:cs="Arial"/>
          <w:sz w:val="24"/>
          <w:szCs w:val="24"/>
        </w:rPr>
        <w:t xml:space="preserve"> Highway, Suite 342, Burlingame, CA 94010, USA.</w:t>
      </w:r>
      <w:proofErr w:type="gramEnd"/>
    </w:p>
    <w:p w:rsidR="00F92830" w:rsidRPr="002F5B1B" w:rsidRDefault="00F92830" w:rsidP="00F92830">
      <w:pPr>
        <w:pStyle w:val="Heading2"/>
        <w:spacing w:before="0" w:line="480" w:lineRule="auto"/>
        <w:jc w:val="both"/>
        <w:rPr>
          <w:color w:val="auto"/>
          <w:vertAlign w:val="superscript"/>
        </w:rPr>
      </w:pPr>
      <w:proofErr w:type="gramStart"/>
      <w:r w:rsidRPr="002F5B1B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2</w:t>
      </w:r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Collaborations in Chemistry, 5616 Hilltop </w:t>
      </w:r>
      <w:proofErr w:type="spellStart"/>
      <w:r w:rsidRPr="002F5B1B">
        <w:rPr>
          <w:rFonts w:ascii="Arial" w:hAnsi="Arial" w:cs="Arial"/>
          <w:b w:val="0"/>
          <w:color w:val="auto"/>
          <w:sz w:val="24"/>
          <w:szCs w:val="24"/>
        </w:rPr>
        <w:t>Needmore</w:t>
      </w:r>
      <w:proofErr w:type="spellEnd"/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 Road, Fuquay-Varina, NC 27526, USA.</w:t>
      </w:r>
      <w:proofErr w:type="gramEnd"/>
    </w:p>
    <w:p w:rsidR="00F92830" w:rsidRPr="00855088" w:rsidRDefault="00F92830" w:rsidP="00F9283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D5802">
        <w:rPr>
          <w:rFonts w:ascii="Arial" w:hAnsi="Arial" w:cs="Arial"/>
          <w:sz w:val="24"/>
          <w:szCs w:val="24"/>
          <w:vertAlign w:val="superscript"/>
        </w:rPr>
        <w:t>3</w:t>
      </w:r>
      <w:r w:rsidRPr="003D5802">
        <w:rPr>
          <w:rFonts w:ascii="Arial" w:hAnsi="Arial" w:cs="Arial"/>
          <w:sz w:val="24"/>
          <w:szCs w:val="24"/>
        </w:rPr>
        <w:t>Southern Research Institute, 2000 Ninth Avenue South, Birmingham, AL 35205, USA.</w:t>
      </w:r>
      <w:proofErr w:type="gramEnd"/>
      <w:r w:rsidRPr="003D5802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5040AA">
        <w:rPr>
          <w:rFonts w:ascii="Arial" w:eastAsia="Times New Roman" w:hAnsi="Arial" w:cs="Arial"/>
          <w:color w:val="222222"/>
          <w:sz w:val="24"/>
          <w:szCs w:val="24"/>
          <w:vertAlign w:val="superscript"/>
        </w:rPr>
        <w:t>4</w:t>
      </w:r>
      <w:r w:rsidRPr="003D5802">
        <w:rPr>
          <w:rFonts w:ascii="Arial" w:eastAsia="Times New Roman" w:hAnsi="Arial" w:cs="Arial"/>
          <w:color w:val="222222"/>
          <w:sz w:val="24"/>
          <w:szCs w:val="24"/>
        </w:rPr>
        <w:t>Current address:</w:t>
      </w:r>
      <w:r w:rsidRPr="003D5802">
        <w:rPr>
          <w:rFonts w:ascii="Arial" w:hAnsi="Arial" w:cs="Arial"/>
        </w:rPr>
        <w:t xml:space="preserve"> </w:t>
      </w:r>
      <w:r w:rsidRPr="003D5802">
        <w:rPr>
          <w:rFonts w:ascii="Arial" w:eastAsia="Times New Roman" w:hAnsi="Arial" w:cs="Arial"/>
          <w:sz w:val="24"/>
          <w:szCs w:val="24"/>
        </w:rPr>
        <w:t>University of Alabama at Birmingham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College of Arts and Sciences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Department of Chemistry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1530 3</w:t>
      </w:r>
      <w:r w:rsidRPr="003D5802">
        <w:rPr>
          <w:rFonts w:ascii="Arial" w:eastAsia="Times New Roman" w:hAnsi="Arial" w:cs="Arial"/>
          <w:spacing w:val="-3"/>
          <w:sz w:val="24"/>
          <w:szCs w:val="24"/>
          <w:vertAlign w:val="superscript"/>
        </w:rPr>
        <w:t>rd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 xml:space="preserve"> Avenue South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Birmingham, Alabama 35294-1240</w:t>
      </w:r>
      <w:r>
        <w:rPr>
          <w:rFonts w:ascii="Arial" w:eastAsia="Times New Roman" w:hAnsi="Arial" w:cs="Arial"/>
          <w:spacing w:val="-3"/>
          <w:sz w:val="24"/>
          <w:szCs w:val="24"/>
        </w:rPr>
        <w:t>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83340F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Institute</w:t>
      </w:r>
      <w:proofErr w:type="gramEnd"/>
      <w:r>
        <w:rPr>
          <w:rFonts w:ascii="Arial" w:hAnsi="Arial" w:cs="Arial"/>
          <w:sz w:val="24"/>
          <w:szCs w:val="24"/>
        </w:rPr>
        <w:t xml:space="preserve"> for Tuberculosis Research, University of Illinois at Chicago, Chicago, IL 60607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Department of Medicine, Center for Emerging and Reemerging Pathogens, UMDNJ – New Jersey Medical School, 185 South Orange Avenue Newark, NJ 07103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>Department of Pharmacology &amp; Physiology, UMDNJ – New Jersey Medical School, 185 South Orange Avenue Newark, NJ 07103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3340F">
        <w:rPr>
          <w:rFonts w:ascii="Arial" w:hAnsi="Arial" w:cs="Arial"/>
          <w:sz w:val="24"/>
          <w:szCs w:val="24"/>
          <w:vertAlign w:val="superscript"/>
        </w:rPr>
        <w:lastRenderedPageBreak/>
        <w:t>*</w:t>
      </w:r>
      <w:r w:rsidRPr="0083340F">
        <w:rPr>
          <w:rFonts w:ascii="Arial" w:hAnsi="Arial" w:cs="Arial"/>
          <w:sz w:val="24"/>
          <w:szCs w:val="24"/>
        </w:rPr>
        <w:t>To whom correspondence should be addressed</w:t>
      </w:r>
      <w:r>
        <w:rPr>
          <w:rFonts w:ascii="Arial" w:hAnsi="Arial" w:cs="Arial"/>
          <w:sz w:val="24"/>
          <w:szCs w:val="24"/>
        </w:rPr>
        <w:t>. (</w:t>
      </w:r>
      <w:proofErr w:type="gramStart"/>
      <w:r>
        <w:rPr>
          <w:rFonts w:ascii="Arial" w:hAnsi="Arial" w:cs="Arial"/>
          <w:sz w:val="24"/>
          <w:szCs w:val="24"/>
        </w:rPr>
        <w:t>e-mail</w:t>
      </w:r>
      <w:proofErr w:type="gramEnd"/>
      <w:r>
        <w:rPr>
          <w:rFonts w:ascii="Arial" w:hAnsi="Arial" w:cs="Arial"/>
          <w:sz w:val="24"/>
          <w:szCs w:val="24"/>
        </w:rPr>
        <w:t>: ekinssean@yahoo.com)</w:t>
      </w:r>
    </w:p>
    <w:p w:rsidR="00F92830" w:rsidRDefault="00F92830" w:rsidP="00F92830">
      <w:pPr>
        <w:spacing w:line="480" w:lineRule="auto"/>
      </w:pPr>
      <w:r w:rsidRPr="0083340F">
        <w:rPr>
          <w:rFonts w:ascii="Arial" w:hAnsi="Arial" w:cs="Arial"/>
          <w:b/>
          <w:sz w:val="24"/>
          <w:szCs w:val="24"/>
        </w:rPr>
        <w:t>Running Head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Dual Event Bayesian Models</w:t>
      </w:r>
      <w:r w:rsidRPr="00BF2E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92830" w:rsidRDefault="00F92830" w:rsidP="00F92830">
      <w:pPr>
        <w:rPr>
          <w:rFonts w:ascii="Arial" w:hAnsi="Arial" w:cs="Arial"/>
          <w:b/>
          <w:sz w:val="24"/>
          <w:szCs w:val="24"/>
        </w:rPr>
        <w:sectPr w:rsidR="00F92830" w:rsidSect="00BF44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E77E9" w:rsidRPr="00855088" w:rsidRDefault="000E77E9" w:rsidP="000E77E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2431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D2431E">
        <w:rPr>
          <w:rFonts w:ascii="Arial" w:hAnsi="Arial" w:cs="Arial"/>
          <w:b/>
          <w:sz w:val="24"/>
          <w:szCs w:val="24"/>
        </w:rPr>
        <w:t xml:space="preserve">3. </w:t>
      </w:r>
      <w:r w:rsidRPr="00D2431E">
        <w:rPr>
          <w:rFonts w:ascii="Arial" w:hAnsi="Arial" w:cs="Arial"/>
          <w:sz w:val="24"/>
          <w:szCs w:val="24"/>
        </w:rPr>
        <w:t xml:space="preserve">SRI hits from </w:t>
      </w:r>
      <w:proofErr w:type="spellStart"/>
      <w:r w:rsidRPr="00D2431E">
        <w:rPr>
          <w:rFonts w:ascii="Arial" w:hAnsi="Arial" w:cs="Arial"/>
          <w:sz w:val="24"/>
          <w:szCs w:val="24"/>
        </w:rPr>
        <w:t>Selleckchem</w:t>
      </w:r>
      <w:proofErr w:type="spellEnd"/>
      <w:r w:rsidRPr="00D2431E">
        <w:rPr>
          <w:rFonts w:ascii="Arial" w:hAnsi="Arial" w:cs="Arial"/>
          <w:sz w:val="24"/>
          <w:szCs w:val="24"/>
        </w:rPr>
        <w:t xml:space="preserve"> picked using Bayesian dose response and cytotoxicity models</w:t>
      </w:r>
      <w:r>
        <w:rPr>
          <w:rFonts w:ascii="Arial" w:hAnsi="Arial" w:cs="Arial"/>
          <w:sz w:val="24"/>
          <w:szCs w:val="24"/>
        </w:rPr>
        <w:t xml:space="preserve"> (MLSMR, CB2 </w:t>
      </w:r>
      <w:r w:rsidR="00DF0066">
        <w:rPr>
          <w:rFonts w:ascii="Arial" w:hAnsi="Arial" w:cs="Arial"/>
          <w:sz w:val="24"/>
          <w:szCs w:val="24"/>
        </w:rPr>
        <w:t>[32]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and Kinase). More positive numbers from the Bayesian models suggest likely activity. </w:t>
      </w:r>
      <w:r w:rsidR="00BF4424">
        <w:rPr>
          <w:rFonts w:ascii="Arial" w:hAnsi="Arial" w:cs="Arial"/>
          <w:sz w:val="24"/>
          <w:szCs w:val="24"/>
        </w:rPr>
        <w:t xml:space="preserve">SI is the selectivity index calculated by dividing the </w:t>
      </w:r>
      <w:r w:rsidR="00BF4424" w:rsidRPr="00635F1D">
        <w:rPr>
          <w:rFonts w:ascii="Arial" w:eastAsia="Times New Roman" w:hAnsi="Arial" w:cs="Arial"/>
          <w:bCs/>
          <w:sz w:val="24"/>
          <w:szCs w:val="24"/>
        </w:rPr>
        <w:t>CC</w:t>
      </w:r>
      <w:r w:rsidR="00BF4424" w:rsidRPr="00635F1D">
        <w:rPr>
          <w:rFonts w:ascii="Arial" w:eastAsia="Times New Roman" w:hAnsi="Arial" w:cs="Arial"/>
          <w:bCs/>
          <w:sz w:val="24"/>
          <w:szCs w:val="24"/>
          <w:vertAlign w:val="subscript"/>
        </w:rPr>
        <w:t xml:space="preserve">50 </w:t>
      </w:r>
      <w:r w:rsidR="00BF4424" w:rsidRPr="00635F1D">
        <w:rPr>
          <w:rFonts w:ascii="Arial" w:eastAsia="Times New Roman" w:hAnsi="Arial" w:cs="Arial"/>
          <w:bCs/>
          <w:sz w:val="24"/>
          <w:szCs w:val="24"/>
        </w:rPr>
        <w:t xml:space="preserve">by either </w:t>
      </w:r>
      <w:r w:rsidR="00BF4424" w:rsidRPr="00635F1D">
        <w:rPr>
          <w:rFonts w:ascii="Arial" w:hAnsi="Arial" w:cs="Arial"/>
          <w:sz w:val="24"/>
          <w:szCs w:val="24"/>
        </w:rPr>
        <w:t>the MIC MABA or MIC LORA.</w:t>
      </w:r>
      <w:r w:rsidR="00BF4424">
        <w:rPr>
          <w:rFonts w:ascii="Arial" w:hAnsi="Arial" w:cs="Arial"/>
          <w:sz w:val="24"/>
          <w:szCs w:val="24"/>
        </w:rPr>
        <w:t xml:space="preserve"> Bold values have an SI greater than 10.</w:t>
      </w:r>
      <w:r w:rsidR="00BF4424" w:rsidRPr="00635F1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umbers in parentheses are the maximal similarity of the compound to members of the training set for the respective model.</w:t>
      </w:r>
    </w:p>
    <w:tbl>
      <w:tblPr>
        <w:tblW w:w="15583" w:type="dxa"/>
        <w:tblInd w:w="-1255" w:type="dxa"/>
        <w:tblLayout w:type="fixed"/>
        <w:tblLook w:val="04A0" w:firstRow="1" w:lastRow="0" w:firstColumn="1" w:lastColumn="0" w:noHBand="0" w:noVBand="1"/>
      </w:tblPr>
      <w:tblGrid>
        <w:gridCol w:w="2512"/>
        <w:gridCol w:w="2946"/>
        <w:gridCol w:w="1296"/>
        <w:gridCol w:w="1061"/>
        <w:gridCol w:w="1172"/>
        <w:gridCol w:w="1016"/>
        <w:gridCol w:w="990"/>
        <w:gridCol w:w="990"/>
        <w:gridCol w:w="1260"/>
        <w:gridCol w:w="1260"/>
        <w:gridCol w:w="1080"/>
      </w:tblGrid>
      <w:tr w:rsidR="00BF4424" w:rsidRPr="00D2431E" w:rsidTr="00BF4424">
        <w:trPr>
          <w:trHeight w:val="645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Inhibition % 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 xml:space="preserve">MABA at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MABA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LORA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Vero 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</w:t>
            </w:r>
          </w:p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B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 LOR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LSM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Kinase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IBW2992(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Tovok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4784" behindDoc="0" locked="0" layoutInCell="1" allowOverlap="1" wp14:anchorId="6634F2C4" wp14:editId="185240D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47750"/>
                  <wp:effectExtent l="0" t="0" r="0" b="0"/>
                  <wp:wrapNone/>
                  <wp:docPr id="1286" name="Picture 12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47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8.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4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7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7.72 (0.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4.46 (0.4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8.48 (0.38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osuti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(SKI-606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5808" behindDoc="0" locked="0" layoutInCell="1" allowOverlap="1" wp14:anchorId="1110EFDD" wp14:editId="51CE988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76325"/>
                  <wp:effectExtent l="0" t="0" r="0" b="0"/>
                  <wp:wrapNone/>
                  <wp:docPr id="1285" name="Picture 12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76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7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89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00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1.10 (0.3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Cedira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(AZD2171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6832" behindDoc="0" locked="0" layoutInCell="1" allowOverlap="1" wp14:anchorId="215CE687" wp14:editId="04047B7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00100"/>
                  <wp:effectExtent l="0" t="0" r="0" b="0"/>
                  <wp:wrapNone/>
                  <wp:docPr id="1283" name="Picture 12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3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3.67 (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95 (0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02 (0.4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CI-1033(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Canerti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7856" behindDoc="0" locked="0" layoutInCell="1" allowOverlap="1" wp14:anchorId="463C18CC" wp14:editId="0A90126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52500"/>
                  <wp:effectExtent l="0" t="0" r="0" b="0"/>
                  <wp:wrapNone/>
                  <wp:docPr id="1281" name="Picture 12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52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2.78 (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4.88 (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1.97 (0.37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Lapati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Ditosylate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8880" behindDoc="0" locked="0" layoutInCell="1" allowOverlap="1" wp14:anchorId="7CA0C7AC" wp14:editId="3F190DA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95375"/>
                  <wp:effectExtent l="0" t="0" r="0" b="0"/>
                  <wp:wrapNone/>
                  <wp:docPr id="381" name="Picture 3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95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4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7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6.26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56 (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1.15 (0.4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Sorafe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Tosylate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899904" behindDoc="0" locked="0" layoutInCell="1" allowOverlap="1" wp14:anchorId="78399849" wp14:editId="54941F4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466850" cy="1438275"/>
                  <wp:effectExtent l="0" t="0" r="0" b="0"/>
                  <wp:wrapNone/>
                  <wp:docPr id="380" name="Picture 3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5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42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15 (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7.98 (0.4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0928" behindDoc="0" locked="0" layoutInCell="1" allowOverlap="1" wp14:anchorId="3D7EDAD5" wp14:editId="469DDF8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90600"/>
                  <wp:effectExtent l="0" t="0" r="0" b="0"/>
                  <wp:wrapNone/>
                  <wp:docPr id="377" name="Picture 3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9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6.16 (0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76 (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2.43 (0.41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MS-59962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1952" behindDoc="0" locked="0" layoutInCell="1" allowOverlap="1" wp14:anchorId="31D61141" wp14:editId="7C60BA1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542925"/>
                  <wp:effectExtent l="0" t="0" r="0" b="0"/>
                  <wp:wrapNone/>
                  <wp:docPr id="223" name="Picture 2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40 (0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12 (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6.12 (0.35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PF-234106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2976" behindDoc="0" locked="0" layoutInCell="1" allowOverlap="1" wp14:anchorId="0B307B62" wp14:editId="5DFA1DFD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933450" cy="1438275"/>
                  <wp:effectExtent l="0" t="0" r="0" b="0"/>
                  <wp:wrapNone/>
                  <wp:docPr id="221" name="Picture 2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4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3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F7D32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F7D32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F7D32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F7D32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48 (0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83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48 (0.3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NVP-TAE68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4000" behindDoc="0" locked="0" layoutInCell="1" allowOverlap="1" wp14:anchorId="70D8E7B3" wp14:editId="4C3DB2B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200150" cy="1438275"/>
                  <wp:effectExtent l="0" t="0" r="0" b="0"/>
                  <wp:wrapNone/>
                  <wp:docPr id="220" name="Picture 2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7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8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24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52 (0.36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XL880(GSK1363089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5024" behindDoc="0" locked="0" layoutInCell="1" allowOverlap="1" wp14:anchorId="35A2FEAD" wp14:editId="4911057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04850"/>
                  <wp:effectExtent l="0" t="0" r="0" b="0"/>
                  <wp:wrapNone/>
                  <wp:docPr id="219" name="Picture 2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6.76 (0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77 (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5.38 (0.41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WZ314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6048" behindDoc="0" locked="0" layoutInCell="1" allowOverlap="1" wp14:anchorId="349AD181" wp14:editId="3264152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38175"/>
                  <wp:effectExtent l="0" t="0" r="0" b="0"/>
                  <wp:wrapNone/>
                  <wp:docPr id="218" name="Picture 2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64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89 (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0.75 (0.36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WZ400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7072" behindDoc="0" locked="0" layoutInCell="1" allowOverlap="1" wp14:anchorId="2A0FA426" wp14:editId="3519177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28675"/>
                  <wp:effectExtent l="0" t="0" r="0" b="0"/>
                  <wp:wrapNone/>
                  <wp:docPr id="217" name="Picture 2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28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8.72 (0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44 (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68 (0.38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AY 73-4506(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Regorafen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8096" behindDoc="0" locked="0" layoutInCell="1" allowOverlap="1" wp14:anchorId="431D2D79" wp14:editId="51665B0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333500"/>
                  <wp:effectExtent l="0" t="0" r="0" b="0"/>
                  <wp:wrapNone/>
                  <wp:docPr id="216" name="Picture 2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33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9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-17.05 (0.52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52 (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56 (0.41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WZ804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09120" behindDoc="0" locked="0" layoutInCell="1" allowOverlap="1" wp14:anchorId="53FB44AC" wp14:editId="6986645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38175"/>
                  <wp:effectExtent l="0" t="0" r="0" b="0"/>
                  <wp:wrapNone/>
                  <wp:docPr id="215" name="Picture 2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5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0.65 (0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75 (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0.56 (0.37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Pelitinib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0144" behindDoc="0" locked="0" layoutInCell="1" allowOverlap="1" wp14:anchorId="045DCD7B" wp14:editId="1DA09C4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66800"/>
                  <wp:effectExtent l="0" t="0" r="0" b="0"/>
                  <wp:wrapNone/>
                  <wp:docPr id="214" name="Picture 2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6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9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3.66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73 (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14 (0.4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EE78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1168" behindDoc="0" locked="0" layoutInCell="1" allowOverlap="1" wp14:anchorId="737ECC6C" wp14:editId="62754567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771525" cy="1438275"/>
                  <wp:effectExtent l="0" t="0" r="0" b="0"/>
                  <wp:wrapNone/>
                  <wp:docPr id="213" name="Picture 2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30 (0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63 (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2.46 (0.29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AP2453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2192" behindDoc="0" locked="0" layoutInCell="1" allowOverlap="1" wp14:anchorId="5EF16F5A" wp14:editId="6F49C81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114425"/>
                  <wp:effectExtent l="0" t="0" r="0" b="0"/>
                  <wp:wrapNone/>
                  <wp:docPr id="212" name="Picture 2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114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3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3.85 (0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88 (0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1.13 (0.38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WP113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3216" behindDoc="0" locked="0" layoutInCell="1" allowOverlap="1" wp14:anchorId="2A7BD6FF" wp14:editId="6BF3CF4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90575"/>
                  <wp:effectExtent l="0" t="0" r="0" b="0"/>
                  <wp:wrapNone/>
                  <wp:docPr id="210" name="Picture 2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9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9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01 (0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0.15 (0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30 (0.35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PCI-3276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4240" behindDoc="0" locked="0" layoutInCell="1" allowOverlap="1" wp14:anchorId="0A5A4B0A" wp14:editId="44FD71F5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228725"/>
                  <wp:effectExtent l="0" t="0" r="0" b="0"/>
                  <wp:wrapNone/>
                  <wp:docPr id="209" name="Picture 2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228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73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.66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1.44 (0.31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GSK1838705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5264" behindDoc="0" locked="0" layoutInCell="1" allowOverlap="1" wp14:anchorId="446CA1C1" wp14:editId="16864DB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971550" cy="1438275"/>
                  <wp:effectExtent l="0" t="0" r="0" b="0"/>
                  <wp:wrapNone/>
                  <wp:docPr id="208" name="Picture 2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F7D32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31 (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83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65 (0.33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NVP-ADW74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6288" behindDoc="0" locked="0" layoutInCell="1" allowOverlap="1" wp14:anchorId="1F89EDC4" wp14:editId="09733E6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942975" cy="1438275"/>
                  <wp:effectExtent l="0" t="0" r="0" b="0"/>
                  <wp:wrapNone/>
                  <wp:docPr id="206" name="Picture 2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4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2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1.38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17 (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45 (0.3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I 253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7312" behindDoc="0" locked="0" layoutInCell="1" allowOverlap="1" wp14:anchorId="7C79641E" wp14:editId="5802C3E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42950"/>
                  <wp:effectExtent l="0" t="0" r="0" b="0"/>
                  <wp:wrapNone/>
                  <wp:docPr id="205" name="Picture 2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20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26 (0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7.36 (0.3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GSK46136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8336" behindDoc="0" locked="0" layoutInCell="1" allowOverlap="1" wp14:anchorId="768EFFB2" wp14:editId="66F455E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76325"/>
                  <wp:effectExtent l="0" t="0" r="0" b="0"/>
                  <wp:wrapNone/>
                  <wp:docPr id="1119" name="Picture 11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76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4.24 (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09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81 (0.33)</w:t>
            </w:r>
          </w:p>
        </w:tc>
      </w:tr>
      <w:tr w:rsidR="00BF4424" w:rsidRPr="00D2431E" w:rsidTr="00BF4424">
        <w:trPr>
          <w:trHeight w:val="268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MN-214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19360" behindDoc="0" locked="0" layoutInCell="1" allowOverlap="1" wp14:anchorId="3E09DC94" wp14:editId="1B5FEB37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14375"/>
                  <wp:effectExtent l="0" t="0" r="0" b="0"/>
                  <wp:wrapNone/>
                  <wp:docPr id="1118" name="Picture 1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-0.96 (0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39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91 (0.39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920384" behindDoc="0" locked="0" layoutInCell="1" allowOverlap="1" wp14:anchorId="63800F33" wp14:editId="42D3F51D">
                  <wp:simplePos x="0" y="0"/>
                  <wp:positionH relativeFrom="column">
                    <wp:posOffset>1255395</wp:posOffset>
                  </wp:positionH>
                  <wp:positionV relativeFrom="paragraph">
                    <wp:posOffset>104775</wp:posOffset>
                  </wp:positionV>
                  <wp:extent cx="2228850" cy="1171575"/>
                  <wp:effectExtent l="0" t="0" r="0" b="9525"/>
                  <wp:wrapNone/>
                  <wp:docPr id="1117" name="Picture 11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1171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ENMD-207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4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4.45 (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72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3.83 (0.3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S-181 hydrochlorid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1408" behindDoc="0" locked="0" layoutInCell="1" allowOverlap="1" wp14:anchorId="474EA953" wp14:editId="2FC2AE3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276350" cy="1438275"/>
                  <wp:effectExtent l="0" t="0" r="0" b="0"/>
                  <wp:wrapNone/>
                  <wp:docPr id="1116" name="Picture 11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6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1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83 (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83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86 (0.34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PD033299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2432" behindDoc="0" locked="0" layoutInCell="1" allowOverlap="1" wp14:anchorId="5892F98F" wp14:editId="197CBC9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23925"/>
                  <wp:effectExtent l="0" t="0" r="0" b="0"/>
                  <wp:wrapNone/>
                  <wp:docPr id="1115" name="Picture 11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2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6.66 (0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-2.71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25 (0.3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ZD776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3456" behindDoc="0" locked="0" layoutInCell="1" allowOverlap="1" wp14:anchorId="21ADEFDF" wp14:editId="28D8068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85850"/>
                  <wp:effectExtent l="0" t="0" r="0" b="0"/>
                  <wp:wrapNone/>
                  <wp:docPr id="1114" name="Picture 11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85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4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36 (0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0.71 (0.5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9.27 (0.38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esperadin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4480" behindDoc="0" locked="0" layoutInCell="1" allowOverlap="1" wp14:anchorId="21F7B841" wp14:editId="3764500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162050" cy="1438275"/>
                  <wp:effectExtent l="0" t="0" r="0" b="0"/>
                  <wp:wrapNone/>
                  <wp:docPr id="1113" name="Picture 11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9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6.51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0.46 (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5.45 (0.37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SNS-314 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Mesylate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5504" behindDoc="0" locked="0" layoutInCell="1" allowOverlap="1" wp14:anchorId="11802247" wp14:editId="7BAFB28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24000" cy="1438275"/>
                  <wp:effectExtent l="0" t="0" r="0" b="0"/>
                  <wp:wrapNone/>
                  <wp:docPr id="1112" name="Picture 1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2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2.97 (0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22 (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6.54 (0.46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VX-68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6528" behindDoc="0" locked="0" layoutInCell="1" allowOverlap="1" wp14:anchorId="683CFE09" wp14:editId="06EA84F3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95350"/>
                  <wp:effectExtent l="0" t="0" r="0" b="0"/>
                  <wp:wrapNone/>
                  <wp:docPr id="1111" name="Picture 1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4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1.44 (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7.57 (0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8.73 (0.3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ZM-44743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7552" behindDoc="0" locked="0" layoutInCell="1" allowOverlap="1" wp14:anchorId="4E8B1B30" wp14:editId="499ED26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247775"/>
                  <wp:effectExtent l="0" t="0" r="0" b="0"/>
                  <wp:wrapNone/>
                  <wp:docPr id="1110" name="Picture 11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247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9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-21.79 (0.47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5.95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8.75 (0.5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AT7867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8576" behindDoc="0" locked="0" layoutInCell="1" allowOverlap="1" wp14:anchorId="6979A492" wp14:editId="7AAB5B9D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009650" cy="1438275"/>
                  <wp:effectExtent l="0" t="0" r="0" b="0"/>
                  <wp:wrapNone/>
                  <wp:docPr id="1109" name="Picture 11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20 (0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.34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4.31 (0.34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Deforolimus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(MK-8669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29600" behindDoc="0" locked="0" layoutInCell="1" allowOverlap="1" wp14:anchorId="717D0C48" wp14:editId="654D293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90675" cy="1438275"/>
                  <wp:effectExtent l="0" t="0" r="0" b="0"/>
                  <wp:wrapNone/>
                  <wp:docPr id="1108" name="Picture 1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A16395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16395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6.60 (0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49 (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4.98 (0.19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RAF26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0624" behindDoc="0" locked="0" layoutInCell="1" allowOverlap="1" wp14:anchorId="79952073" wp14:editId="690AD310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00100"/>
                  <wp:effectExtent l="0" t="0" r="0" b="0"/>
                  <wp:wrapNone/>
                  <wp:docPr id="1107" name="Picture 1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8.69 (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83 (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2.61 (0.37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LY222882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1648" behindDoc="0" locked="0" layoutInCell="1" allowOverlap="1" wp14:anchorId="1D8BA7FC" wp14:editId="11B8336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066800" cy="1438275"/>
                  <wp:effectExtent l="0" t="0" r="0" b="0"/>
                  <wp:wrapNone/>
                  <wp:docPr id="1106" name="Picture 1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3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7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3.28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89 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4.11 (0.30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U0126-EtOH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2672" behindDoc="0" locked="0" layoutInCell="1" allowOverlap="1" wp14:anchorId="693A497B" wp14:editId="7C21D0A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314450" cy="1438275"/>
                  <wp:effectExtent l="0" t="0" r="0" b="0"/>
                  <wp:wrapNone/>
                  <wp:docPr id="1105" name="Picture 1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2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66 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0.23 (0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7.47 (0.45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AZD543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3696" behindDoc="0" locked="0" layoutInCell="1" allowOverlap="1" wp14:anchorId="47170E73" wp14:editId="5A923AF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00125"/>
                  <wp:effectExtent l="0" t="0" r="0" b="0"/>
                  <wp:wrapNone/>
                  <wp:docPr id="1102" name="Picture 1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00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.65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.02 (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4.18 (0.39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CCT12893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4720" behindDoc="0" locked="0" layoutInCell="1" allowOverlap="1" wp14:anchorId="277F0D1D" wp14:editId="5026CC9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52575" cy="1438275"/>
                  <wp:effectExtent l="0" t="0" r="0" b="0"/>
                  <wp:wrapNone/>
                  <wp:docPr id="1101" name="Picture 1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9.65 (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22 (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91 (0.3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G10120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5744" behindDoc="0" locked="0" layoutInCell="1" allowOverlap="1" wp14:anchorId="21978C56" wp14:editId="4DEF94C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552450"/>
                  <wp:effectExtent l="0" t="0" r="0" b="0"/>
                  <wp:wrapNone/>
                  <wp:docPr id="1099" name="Picture 10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1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2.46 (0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0.99 (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3.71</w:t>
            </w:r>
          </w:p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(0.4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  <w:r w:rsidRPr="00DE39DE">
              <w:rPr>
                <w:rFonts w:ascii="Arial" w:eastAsia="Times New Roman" w:hAnsi="Arial" w:cs="Arial"/>
                <w:sz w:val="24"/>
                <w:szCs w:val="24"/>
              </w:rPr>
              <w:t>MK-220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0624A9C" wp14:editId="45D50F79">
                        <wp:extent cx="1381125" cy="1301390"/>
                        <wp:effectExtent l="0" t="0" r="0" b="0"/>
                        <wp:docPr id="1043" name="Picture 10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4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81125" cy="13013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5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7.35 (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55 (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76 (0.33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E39DE">
              <w:rPr>
                <w:rFonts w:ascii="Arial" w:eastAsia="Times New Roman" w:hAnsi="Arial" w:cs="Arial"/>
                <w:sz w:val="24"/>
                <w:szCs w:val="24"/>
              </w:rPr>
              <w:t>NVP-BSK80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1C8D54" wp14:editId="56668E3B">
                  <wp:extent cx="1733550" cy="1501378"/>
                  <wp:effectExtent l="0" t="0" r="0" b="3810"/>
                  <wp:docPr id="1044" name="Picture 1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5013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5.16 (0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0.94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5.36 (0.32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I6727(</w:t>
            </w:r>
            <w:proofErr w:type="spellStart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Volasertib</w:t>
            </w:r>
            <w:proofErr w:type="spellEnd"/>
            <w:r w:rsidRPr="0085508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6768" behindDoc="0" locked="0" layoutInCell="1" allowOverlap="1" wp14:anchorId="2DF40AF4" wp14:editId="06550A3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38175"/>
                  <wp:effectExtent l="0" t="0" r="0" b="0"/>
                  <wp:wrapNone/>
                  <wp:docPr id="1093" name="Picture 10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8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A163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00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.54 (0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9.82 (0.29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 xml:space="preserve">LY2603618(IC-83) 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7792" behindDoc="0" locked="0" layoutInCell="1" allowOverlap="1" wp14:anchorId="191A21BA" wp14:editId="1A8CAD6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352550"/>
                  <wp:effectExtent l="0" t="0" r="0" b="0"/>
                  <wp:wrapNone/>
                  <wp:docPr id="1091" name="Picture 10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352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BF4424" w:rsidRPr="00855088" w:rsidTr="00BF4424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F4424" w:rsidRPr="00855088" w:rsidRDefault="00BF4424" w:rsidP="00BF4424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97 (0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.36 (0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64 (0.34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PP-121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938816" behindDoc="0" locked="0" layoutInCell="1" allowOverlap="1" wp14:anchorId="40E51F1C" wp14:editId="30E740B3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38100</wp:posOffset>
                  </wp:positionV>
                  <wp:extent cx="1619250" cy="1057275"/>
                  <wp:effectExtent l="0" t="0" r="0" b="0"/>
                  <wp:wrapNone/>
                  <wp:docPr id="1089" name="Picture 10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57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3.23 (0.2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.66 (0.2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03 (0.24)</w:t>
            </w:r>
          </w:p>
        </w:tc>
      </w:tr>
      <w:tr w:rsidR="00BF4424" w:rsidRPr="00D2431E" w:rsidTr="00BF4424">
        <w:trPr>
          <w:trHeight w:val="24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MS Sans Serif" w:eastAsia="Times New Roman" w:hAnsi="MS Sans Serif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939840" behindDoc="0" locked="0" layoutInCell="1" allowOverlap="1" wp14:anchorId="343CE906" wp14:editId="1FC46459">
                  <wp:simplePos x="0" y="0"/>
                  <wp:positionH relativeFrom="column">
                    <wp:posOffset>1480185</wp:posOffset>
                  </wp:positionH>
                  <wp:positionV relativeFrom="paragraph">
                    <wp:posOffset>38100</wp:posOffset>
                  </wp:positionV>
                  <wp:extent cx="1619250" cy="904875"/>
                  <wp:effectExtent l="0" t="0" r="0" b="9525"/>
                  <wp:wrapNone/>
                  <wp:docPr id="164" name="Picture 1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04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AS-604850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424" w:rsidRPr="00855088" w:rsidRDefault="00BF4424" w:rsidP="00BF4424">
            <w:pPr>
              <w:spacing w:after="0" w:line="240" w:lineRule="auto"/>
              <w:rPr>
                <w:rFonts w:ascii="MS Sans Serif" w:eastAsia="Times New Roman" w:hAnsi="MS Sans Serif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47095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65 (0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.81 (0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24" w:rsidRPr="00855088" w:rsidRDefault="00BF4424" w:rsidP="00BF4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6.09 (0.56)</w:t>
            </w:r>
          </w:p>
        </w:tc>
      </w:tr>
    </w:tbl>
    <w:p w:rsidR="000E77E9" w:rsidRDefault="000E77E9" w:rsidP="000E77E9">
      <w:pPr>
        <w:rPr>
          <w:rFonts w:ascii="Arial" w:hAnsi="Arial" w:cs="Arial"/>
          <w:b/>
          <w:sz w:val="24"/>
          <w:szCs w:val="24"/>
        </w:rPr>
      </w:pPr>
    </w:p>
    <w:p w:rsidR="004F5985" w:rsidRDefault="004F5985" w:rsidP="000E77E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4F5985" w:rsidSect="000E77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BC53667"/>
    <w:multiLevelType w:val="hybridMultilevel"/>
    <w:tmpl w:val="44A84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91E72"/>
    <w:multiLevelType w:val="hybridMultilevel"/>
    <w:tmpl w:val="4718F384"/>
    <w:lvl w:ilvl="0" w:tplc="575A95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C86359"/>
    <w:multiLevelType w:val="hybridMultilevel"/>
    <w:tmpl w:val="C7883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30"/>
    <w:rsid w:val="000001AF"/>
    <w:rsid w:val="00001D51"/>
    <w:rsid w:val="00001E8A"/>
    <w:rsid w:val="00001EC1"/>
    <w:rsid w:val="00003D45"/>
    <w:rsid w:val="000043FB"/>
    <w:rsid w:val="00005A5D"/>
    <w:rsid w:val="00005CAC"/>
    <w:rsid w:val="000107EF"/>
    <w:rsid w:val="00010AE8"/>
    <w:rsid w:val="00013488"/>
    <w:rsid w:val="00021D64"/>
    <w:rsid w:val="000234EA"/>
    <w:rsid w:val="00025A9C"/>
    <w:rsid w:val="0002777D"/>
    <w:rsid w:val="00030E6D"/>
    <w:rsid w:val="000310AE"/>
    <w:rsid w:val="000313F9"/>
    <w:rsid w:val="0003279B"/>
    <w:rsid w:val="00035025"/>
    <w:rsid w:val="000368BD"/>
    <w:rsid w:val="00037AB4"/>
    <w:rsid w:val="00040760"/>
    <w:rsid w:val="00042AF8"/>
    <w:rsid w:val="00043F8E"/>
    <w:rsid w:val="00044766"/>
    <w:rsid w:val="000454C9"/>
    <w:rsid w:val="0004720A"/>
    <w:rsid w:val="00047DC4"/>
    <w:rsid w:val="00050317"/>
    <w:rsid w:val="00051C68"/>
    <w:rsid w:val="00052091"/>
    <w:rsid w:val="00052940"/>
    <w:rsid w:val="00056A6D"/>
    <w:rsid w:val="00057362"/>
    <w:rsid w:val="0006297D"/>
    <w:rsid w:val="00065036"/>
    <w:rsid w:val="000651BD"/>
    <w:rsid w:val="00067B6A"/>
    <w:rsid w:val="00067E71"/>
    <w:rsid w:val="000744C6"/>
    <w:rsid w:val="00074569"/>
    <w:rsid w:val="00075643"/>
    <w:rsid w:val="00076247"/>
    <w:rsid w:val="00076C51"/>
    <w:rsid w:val="000832C9"/>
    <w:rsid w:val="0008336E"/>
    <w:rsid w:val="00091132"/>
    <w:rsid w:val="000916B5"/>
    <w:rsid w:val="0009246B"/>
    <w:rsid w:val="000946B3"/>
    <w:rsid w:val="00097BDE"/>
    <w:rsid w:val="000A1D2B"/>
    <w:rsid w:val="000A254D"/>
    <w:rsid w:val="000A439B"/>
    <w:rsid w:val="000A561D"/>
    <w:rsid w:val="000A77F0"/>
    <w:rsid w:val="000A7C10"/>
    <w:rsid w:val="000B07F5"/>
    <w:rsid w:val="000B2CE1"/>
    <w:rsid w:val="000B3865"/>
    <w:rsid w:val="000C11E9"/>
    <w:rsid w:val="000C1B11"/>
    <w:rsid w:val="000C36D2"/>
    <w:rsid w:val="000C5BAC"/>
    <w:rsid w:val="000C63A6"/>
    <w:rsid w:val="000C66BD"/>
    <w:rsid w:val="000C692C"/>
    <w:rsid w:val="000C7865"/>
    <w:rsid w:val="000D0943"/>
    <w:rsid w:val="000D0B35"/>
    <w:rsid w:val="000D2746"/>
    <w:rsid w:val="000D374E"/>
    <w:rsid w:val="000D3B0C"/>
    <w:rsid w:val="000D4258"/>
    <w:rsid w:val="000D647E"/>
    <w:rsid w:val="000E01DA"/>
    <w:rsid w:val="000E1F9F"/>
    <w:rsid w:val="000E3149"/>
    <w:rsid w:val="000E41CA"/>
    <w:rsid w:val="000E58CE"/>
    <w:rsid w:val="000E6248"/>
    <w:rsid w:val="000E73FA"/>
    <w:rsid w:val="000E77E9"/>
    <w:rsid w:val="000E77EA"/>
    <w:rsid w:val="000E7DBB"/>
    <w:rsid w:val="000F1B02"/>
    <w:rsid w:val="000F2623"/>
    <w:rsid w:val="000F42A8"/>
    <w:rsid w:val="000F4410"/>
    <w:rsid w:val="000F5FE9"/>
    <w:rsid w:val="000F75E9"/>
    <w:rsid w:val="001009E6"/>
    <w:rsid w:val="0010203B"/>
    <w:rsid w:val="001030E9"/>
    <w:rsid w:val="001057F9"/>
    <w:rsid w:val="001102EC"/>
    <w:rsid w:val="00111378"/>
    <w:rsid w:val="00111AFA"/>
    <w:rsid w:val="00111F00"/>
    <w:rsid w:val="0011316D"/>
    <w:rsid w:val="001136AF"/>
    <w:rsid w:val="0011400C"/>
    <w:rsid w:val="00116E3E"/>
    <w:rsid w:val="00120BB9"/>
    <w:rsid w:val="00121FDA"/>
    <w:rsid w:val="00122FD1"/>
    <w:rsid w:val="00124194"/>
    <w:rsid w:val="00125C92"/>
    <w:rsid w:val="001262FA"/>
    <w:rsid w:val="00126552"/>
    <w:rsid w:val="00127326"/>
    <w:rsid w:val="00127BB3"/>
    <w:rsid w:val="001305F7"/>
    <w:rsid w:val="00130CC1"/>
    <w:rsid w:val="00134623"/>
    <w:rsid w:val="001348BC"/>
    <w:rsid w:val="00134F73"/>
    <w:rsid w:val="001354C6"/>
    <w:rsid w:val="00136D6B"/>
    <w:rsid w:val="00137552"/>
    <w:rsid w:val="001434BC"/>
    <w:rsid w:val="00144787"/>
    <w:rsid w:val="00151188"/>
    <w:rsid w:val="001520F7"/>
    <w:rsid w:val="00152137"/>
    <w:rsid w:val="001524A9"/>
    <w:rsid w:val="001533CA"/>
    <w:rsid w:val="00154866"/>
    <w:rsid w:val="00155659"/>
    <w:rsid w:val="001557C9"/>
    <w:rsid w:val="00156ECB"/>
    <w:rsid w:val="001571DB"/>
    <w:rsid w:val="001606FA"/>
    <w:rsid w:val="001608F8"/>
    <w:rsid w:val="00165053"/>
    <w:rsid w:val="001651B0"/>
    <w:rsid w:val="00167132"/>
    <w:rsid w:val="0016799E"/>
    <w:rsid w:val="00170F45"/>
    <w:rsid w:val="00171023"/>
    <w:rsid w:val="001728BE"/>
    <w:rsid w:val="00172D93"/>
    <w:rsid w:val="001768A3"/>
    <w:rsid w:val="0017780C"/>
    <w:rsid w:val="00177AF0"/>
    <w:rsid w:val="00181F44"/>
    <w:rsid w:val="00184D14"/>
    <w:rsid w:val="00186CD6"/>
    <w:rsid w:val="001910B6"/>
    <w:rsid w:val="0019386E"/>
    <w:rsid w:val="001938C8"/>
    <w:rsid w:val="00193A0E"/>
    <w:rsid w:val="00193AD0"/>
    <w:rsid w:val="001970BE"/>
    <w:rsid w:val="00197522"/>
    <w:rsid w:val="001A04F9"/>
    <w:rsid w:val="001A0F59"/>
    <w:rsid w:val="001A23CF"/>
    <w:rsid w:val="001A2572"/>
    <w:rsid w:val="001A498B"/>
    <w:rsid w:val="001A4EB5"/>
    <w:rsid w:val="001A6634"/>
    <w:rsid w:val="001B31D2"/>
    <w:rsid w:val="001B3A77"/>
    <w:rsid w:val="001B4054"/>
    <w:rsid w:val="001B43A7"/>
    <w:rsid w:val="001B53A8"/>
    <w:rsid w:val="001B7EC4"/>
    <w:rsid w:val="001C07D8"/>
    <w:rsid w:val="001C1547"/>
    <w:rsid w:val="001C384F"/>
    <w:rsid w:val="001C3C8C"/>
    <w:rsid w:val="001C7FE9"/>
    <w:rsid w:val="001D3782"/>
    <w:rsid w:val="001D3E2C"/>
    <w:rsid w:val="001D428B"/>
    <w:rsid w:val="001D4570"/>
    <w:rsid w:val="001D50B4"/>
    <w:rsid w:val="001D55B0"/>
    <w:rsid w:val="001D7957"/>
    <w:rsid w:val="001E0D06"/>
    <w:rsid w:val="001E23FC"/>
    <w:rsid w:val="001E2BD8"/>
    <w:rsid w:val="001E413A"/>
    <w:rsid w:val="001E4238"/>
    <w:rsid w:val="001E4FCE"/>
    <w:rsid w:val="001E5BD9"/>
    <w:rsid w:val="001F0036"/>
    <w:rsid w:val="001F1C36"/>
    <w:rsid w:val="001F40BA"/>
    <w:rsid w:val="001F4FE5"/>
    <w:rsid w:val="001F5655"/>
    <w:rsid w:val="001F6B48"/>
    <w:rsid w:val="001F6EB2"/>
    <w:rsid w:val="001F70FA"/>
    <w:rsid w:val="002005F3"/>
    <w:rsid w:val="00200E6E"/>
    <w:rsid w:val="00202627"/>
    <w:rsid w:val="0020745E"/>
    <w:rsid w:val="002109D5"/>
    <w:rsid w:val="00212349"/>
    <w:rsid w:val="00212D8C"/>
    <w:rsid w:val="00214706"/>
    <w:rsid w:val="00216157"/>
    <w:rsid w:val="00216B08"/>
    <w:rsid w:val="00217829"/>
    <w:rsid w:val="00220AFB"/>
    <w:rsid w:val="00221964"/>
    <w:rsid w:val="00225054"/>
    <w:rsid w:val="00226CDE"/>
    <w:rsid w:val="002339EA"/>
    <w:rsid w:val="0023414E"/>
    <w:rsid w:val="00234F9D"/>
    <w:rsid w:val="0023580C"/>
    <w:rsid w:val="00237871"/>
    <w:rsid w:val="002405FF"/>
    <w:rsid w:val="00245774"/>
    <w:rsid w:val="00247051"/>
    <w:rsid w:val="00247D79"/>
    <w:rsid w:val="002507CF"/>
    <w:rsid w:val="00250CD3"/>
    <w:rsid w:val="002511B4"/>
    <w:rsid w:val="00252E72"/>
    <w:rsid w:val="002532F5"/>
    <w:rsid w:val="00257CBE"/>
    <w:rsid w:val="002601D6"/>
    <w:rsid w:val="00261AE0"/>
    <w:rsid w:val="0026287E"/>
    <w:rsid w:val="00264919"/>
    <w:rsid w:val="002653FB"/>
    <w:rsid w:val="00267217"/>
    <w:rsid w:val="0026777D"/>
    <w:rsid w:val="00270A8A"/>
    <w:rsid w:val="00270AF6"/>
    <w:rsid w:val="00270CF0"/>
    <w:rsid w:val="002710D8"/>
    <w:rsid w:val="00271645"/>
    <w:rsid w:val="0027199B"/>
    <w:rsid w:val="002721C8"/>
    <w:rsid w:val="002729B8"/>
    <w:rsid w:val="00272E63"/>
    <w:rsid w:val="00273045"/>
    <w:rsid w:val="00274566"/>
    <w:rsid w:val="0027559E"/>
    <w:rsid w:val="00275E37"/>
    <w:rsid w:val="00276BC8"/>
    <w:rsid w:val="00277EE4"/>
    <w:rsid w:val="0028070F"/>
    <w:rsid w:val="002809A7"/>
    <w:rsid w:val="00282111"/>
    <w:rsid w:val="00283436"/>
    <w:rsid w:val="00283FD4"/>
    <w:rsid w:val="002861BF"/>
    <w:rsid w:val="0028750A"/>
    <w:rsid w:val="00287D52"/>
    <w:rsid w:val="0029000D"/>
    <w:rsid w:val="002900CC"/>
    <w:rsid w:val="002900F2"/>
    <w:rsid w:val="0029042E"/>
    <w:rsid w:val="00290E6A"/>
    <w:rsid w:val="002914CC"/>
    <w:rsid w:val="00294A2D"/>
    <w:rsid w:val="00295130"/>
    <w:rsid w:val="00296B02"/>
    <w:rsid w:val="00297CDF"/>
    <w:rsid w:val="002A0A97"/>
    <w:rsid w:val="002A0F9E"/>
    <w:rsid w:val="002A4E5E"/>
    <w:rsid w:val="002A4F97"/>
    <w:rsid w:val="002A7E52"/>
    <w:rsid w:val="002B00F0"/>
    <w:rsid w:val="002B0547"/>
    <w:rsid w:val="002B05DD"/>
    <w:rsid w:val="002B14F7"/>
    <w:rsid w:val="002B1872"/>
    <w:rsid w:val="002B3714"/>
    <w:rsid w:val="002B39CC"/>
    <w:rsid w:val="002B486B"/>
    <w:rsid w:val="002B7166"/>
    <w:rsid w:val="002C02EC"/>
    <w:rsid w:val="002C46A0"/>
    <w:rsid w:val="002C6346"/>
    <w:rsid w:val="002C77F9"/>
    <w:rsid w:val="002C7D58"/>
    <w:rsid w:val="002D111F"/>
    <w:rsid w:val="002D181F"/>
    <w:rsid w:val="002D2392"/>
    <w:rsid w:val="002D2D48"/>
    <w:rsid w:val="002D3141"/>
    <w:rsid w:val="002D5935"/>
    <w:rsid w:val="002E18EC"/>
    <w:rsid w:val="002E7035"/>
    <w:rsid w:val="002F0E53"/>
    <w:rsid w:val="002F12A4"/>
    <w:rsid w:val="002F32D5"/>
    <w:rsid w:val="002F5B1B"/>
    <w:rsid w:val="002F6152"/>
    <w:rsid w:val="00303D30"/>
    <w:rsid w:val="0030516D"/>
    <w:rsid w:val="00306696"/>
    <w:rsid w:val="003074FE"/>
    <w:rsid w:val="00307E40"/>
    <w:rsid w:val="003100F9"/>
    <w:rsid w:val="00312FAF"/>
    <w:rsid w:val="00313713"/>
    <w:rsid w:val="003142A6"/>
    <w:rsid w:val="00314DD3"/>
    <w:rsid w:val="00315925"/>
    <w:rsid w:val="0031622B"/>
    <w:rsid w:val="003206CA"/>
    <w:rsid w:val="00320727"/>
    <w:rsid w:val="00322044"/>
    <w:rsid w:val="00323B76"/>
    <w:rsid w:val="003245DA"/>
    <w:rsid w:val="003248BF"/>
    <w:rsid w:val="00330C68"/>
    <w:rsid w:val="00334911"/>
    <w:rsid w:val="00334A0E"/>
    <w:rsid w:val="003364C9"/>
    <w:rsid w:val="00336B36"/>
    <w:rsid w:val="0034056D"/>
    <w:rsid w:val="00340742"/>
    <w:rsid w:val="00342D7F"/>
    <w:rsid w:val="00344A3B"/>
    <w:rsid w:val="003452E7"/>
    <w:rsid w:val="0034594F"/>
    <w:rsid w:val="00347F5C"/>
    <w:rsid w:val="00350755"/>
    <w:rsid w:val="0035124C"/>
    <w:rsid w:val="00351CE4"/>
    <w:rsid w:val="0035217E"/>
    <w:rsid w:val="003529DF"/>
    <w:rsid w:val="0035469F"/>
    <w:rsid w:val="0035513D"/>
    <w:rsid w:val="00355924"/>
    <w:rsid w:val="003562D3"/>
    <w:rsid w:val="0035661C"/>
    <w:rsid w:val="00357674"/>
    <w:rsid w:val="00360054"/>
    <w:rsid w:val="00360C6F"/>
    <w:rsid w:val="00361CB0"/>
    <w:rsid w:val="00361E0E"/>
    <w:rsid w:val="00362161"/>
    <w:rsid w:val="00362CCB"/>
    <w:rsid w:val="00364AA6"/>
    <w:rsid w:val="00364DE4"/>
    <w:rsid w:val="00365993"/>
    <w:rsid w:val="00365DC9"/>
    <w:rsid w:val="00372CAA"/>
    <w:rsid w:val="003756D0"/>
    <w:rsid w:val="00380B68"/>
    <w:rsid w:val="00381E4B"/>
    <w:rsid w:val="0038437A"/>
    <w:rsid w:val="00384E10"/>
    <w:rsid w:val="003857CD"/>
    <w:rsid w:val="0038583F"/>
    <w:rsid w:val="003877B1"/>
    <w:rsid w:val="003905DD"/>
    <w:rsid w:val="00391A76"/>
    <w:rsid w:val="00392B69"/>
    <w:rsid w:val="00393F87"/>
    <w:rsid w:val="0039476F"/>
    <w:rsid w:val="00394A29"/>
    <w:rsid w:val="00394A41"/>
    <w:rsid w:val="003969E7"/>
    <w:rsid w:val="00397EC3"/>
    <w:rsid w:val="003A28AC"/>
    <w:rsid w:val="003A2EDE"/>
    <w:rsid w:val="003A3239"/>
    <w:rsid w:val="003A3F65"/>
    <w:rsid w:val="003A59F5"/>
    <w:rsid w:val="003B1C22"/>
    <w:rsid w:val="003B3E1B"/>
    <w:rsid w:val="003B3FC8"/>
    <w:rsid w:val="003B559F"/>
    <w:rsid w:val="003B5A2A"/>
    <w:rsid w:val="003B61AF"/>
    <w:rsid w:val="003B71A0"/>
    <w:rsid w:val="003C0E1A"/>
    <w:rsid w:val="003C260F"/>
    <w:rsid w:val="003C3B08"/>
    <w:rsid w:val="003C556D"/>
    <w:rsid w:val="003D0452"/>
    <w:rsid w:val="003D1893"/>
    <w:rsid w:val="003D1B9B"/>
    <w:rsid w:val="003D1B9D"/>
    <w:rsid w:val="003D2898"/>
    <w:rsid w:val="003D42A9"/>
    <w:rsid w:val="003D4D30"/>
    <w:rsid w:val="003D4EE4"/>
    <w:rsid w:val="003D6F54"/>
    <w:rsid w:val="003D7FE8"/>
    <w:rsid w:val="003E233B"/>
    <w:rsid w:val="003E27C2"/>
    <w:rsid w:val="003E29A2"/>
    <w:rsid w:val="003E3525"/>
    <w:rsid w:val="003E3627"/>
    <w:rsid w:val="003E3D52"/>
    <w:rsid w:val="003E58EE"/>
    <w:rsid w:val="003E7DB0"/>
    <w:rsid w:val="003F178B"/>
    <w:rsid w:val="003F32A5"/>
    <w:rsid w:val="003F3B30"/>
    <w:rsid w:val="003F3BD4"/>
    <w:rsid w:val="003F47C9"/>
    <w:rsid w:val="003F5A29"/>
    <w:rsid w:val="003F6FBB"/>
    <w:rsid w:val="003F76B5"/>
    <w:rsid w:val="00400ED3"/>
    <w:rsid w:val="0040112D"/>
    <w:rsid w:val="004016C6"/>
    <w:rsid w:val="004017C0"/>
    <w:rsid w:val="004021B5"/>
    <w:rsid w:val="004029A4"/>
    <w:rsid w:val="004031E3"/>
    <w:rsid w:val="00405F16"/>
    <w:rsid w:val="00405F20"/>
    <w:rsid w:val="00406476"/>
    <w:rsid w:val="004074F9"/>
    <w:rsid w:val="00407812"/>
    <w:rsid w:val="004134BD"/>
    <w:rsid w:val="004162AF"/>
    <w:rsid w:val="0041714E"/>
    <w:rsid w:val="00421C14"/>
    <w:rsid w:val="00422F53"/>
    <w:rsid w:val="00423E89"/>
    <w:rsid w:val="00426389"/>
    <w:rsid w:val="00427597"/>
    <w:rsid w:val="00427C57"/>
    <w:rsid w:val="00433575"/>
    <w:rsid w:val="00433CDB"/>
    <w:rsid w:val="00433F9F"/>
    <w:rsid w:val="004368DB"/>
    <w:rsid w:val="00437308"/>
    <w:rsid w:val="00437646"/>
    <w:rsid w:val="004426C2"/>
    <w:rsid w:val="00442898"/>
    <w:rsid w:val="004452F4"/>
    <w:rsid w:val="004470DF"/>
    <w:rsid w:val="004478E7"/>
    <w:rsid w:val="0044791F"/>
    <w:rsid w:val="004507BA"/>
    <w:rsid w:val="0045082C"/>
    <w:rsid w:val="00451677"/>
    <w:rsid w:val="00453CA0"/>
    <w:rsid w:val="00453F69"/>
    <w:rsid w:val="004542D2"/>
    <w:rsid w:val="00456ECF"/>
    <w:rsid w:val="00463D48"/>
    <w:rsid w:val="00464EFE"/>
    <w:rsid w:val="00466FE0"/>
    <w:rsid w:val="00470794"/>
    <w:rsid w:val="004713AC"/>
    <w:rsid w:val="00472E84"/>
    <w:rsid w:val="004741A9"/>
    <w:rsid w:val="00474875"/>
    <w:rsid w:val="00477416"/>
    <w:rsid w:val="00481380"/>
    <w:rsid w:val="00481D50"/>
    <w:rsid w:val="00482A49"/>
    <w:rsid w:val="00483497"/>
    <w:rsid w:val="00484730"/>
    <w:rsid w:val="0048679E"/>
    <w:rsid w:val="004869B9"/>
    <w:rsid w:val="00490F10"/>
    <w:rsid w:val="00491581"/>
    <w:rsid w:val="00494AA2"/>
    <w:rsid w:val="00497543"/>
    <w:rsid w:val="004A2318"/>
    <w:rsid w:val="004A3671"/>
    <w:rsid w:val="004A4CFB"/>
    <w:rsid w:val="004A7035"/>
    <w:rsid w:val="004A70CE"/>
    <w:rsid w:val="004B0156"/>
    <w:rsid w:val="004B07EB"/>
    <w:rsid w:val="004B3E45"/>
    <w:rsid w:val="004B3FE9"/>
    <w:rsid w:val="004B59C2"/>
    <w:rsid w:val="004C1974"/>
    <w:rsid w:val="004C38A7"/>
    <w:rsid w:val="004C68C7"/>
    <w:rsid w:val="004C73D1"/>
    <w:rsid w:val="004D0A35"/>
    <w:rsid w:val="004D1B93"/>
    <w:rsid w:val="004D5A5D"/>
    <w:rsid w:val="004D75DA"/>
    <w:rsid w:val="004E2705"/>
    <w:rsid w:val="004E27D0"/>
    <w:rsid w:val="004E287D"/>
    <w:rsid w:val="004E3841"/>
    <w:rsid w:val="004E4671"/>
    <w:rsid w:val="004E502A"/>
    <w:rsid w:val="004E5783"/>
    <w:rsid w:val="004E6892"/>
    <w:rsid w:val="004E6C13"/>
    <w:rsid w:val="004E6CA4"/>
    <w:rsid w:val="004F0676"/>
    <w:rsid w:val="004F30C1"/>
    <w:rsid w:val="004F36EB"/>
    <w:rsid w:val="004F4B24"/>
    <w:rsid w:val="004F538A"/>
    <w:rsid w:val="004F5985"/>
    <w:rsid w:val="004F6EBC"/>
    <w:rsid w:val="004F74FE"/>
    <w:rsid w:val="004F7A0B"/>
    <w:rsid w:val="0050160C"/>
    <w:rsid w:val="00501854"/>
    <w:rsid w:val="00502D6B"/>
    <w:rsid w:val="00503A37"/>
    <w:rsid w:val="00503BAB"/>
    <w:rsid w:val="005047F6"/>
    <w:rsid w:val="0050737F"/>
    <w:rsid w:val="0050760A"/>
    <w:rsid w:val="00510381"/>
    <w:rsid w:val="0051153D"/>
    <w:rsid w:val="00511571"/>
    <w:rsid w:val="005142E9"/>
    <w:rsid w:val="00515286"/>
    <w:rsid w:val="00515BBE"/>
    <w:rsid w:val="005163D9"/>
    <w:rsid w:val="00520747"/>
    <w:rsid w:val="00523243"/>
    <w:rsid w:val="00523AFD"/>
    <w:rsid w:val="00524883"/>
    <w:rsid w:val="00525B94"/>
    <w:rsid w:val="005310BB"/>
    <w:rsid w:val="005320F7"/>
    <w:rsid w:val="0053363D"/>
    <w:rsid w:val="00534879"/>
    <w:rsid w:val="00535102"/>
    <w:rsid w:val="005365E6"/>
    <w:rsid w:val="00544D06"/>
    <w:rsid w:val="005451CD"/>
    <w:rsid w:val="00547790"/>
    <w:rsid w:val="005513A9"/>
    <w:rsid w:val="00551922"/>
    <w:rsid w:val="00551BD3"/>
    <w:rsid w:val="00555317"/>
    <w:rsid w:val="00557373"/>
    <w:rsid w:val="005602DB"/>
    <w:rsid w:val="00560384"/>
    <w:rsid w:val="005616F6"/>
    <w:rsid w:val="00562BE3"/>
    <w:rsid w:val="00566580"/>
    <w:rsid w:val="0057154F"/>
    <w:rsid w:val="00571655"/>
    <w:rsid w:val="00571E79"/>
    <w:rsid w:val="005741C9"/>
    <w:rsid w:val="0057544B"/>
    <w:rsid w:val="00577184"/>
    <w:rsid w:val="005775DB"/>
    <w:rsid w:val="00581569"/>
    <w:rsid w:val="005819AB"/>
    <w:rsid w:val="005824D4"/>
    <w:rsid w:val="0058363E"/>
    <w:rsid w:val="0059020D"/>
    <w:rsid w:val="00591767"/>
    <w:rsid w:val="00592EC5"/>
    <w:rsid w:val="00594856"/>
    <w:rsid w:val="005954F5"/>
    <w:rsid w:val="00596982"/>
    <w:rsid w:val="005A0D2D"/>
    <w:rsid w:val="005A1DCA"/>
    <w:rsid w:val="005A3C24"/>
    <w:rsid w:val="005A4190"/>
    <w:rsid w:val="005A4FFE"/>
    <w:rsid w:val="005A56F7"/>
    <w:rsid w:val="005A7174"/>
    <w:rsid w:val="005A760B"/>
    <w:rsid w:val="005A76EE"/>
    <w:rsid w:val="005B0A0D"/>
    <w:rsid w:val="005B1475"/>
    <w:rsid w:val="005B2406"/>
    <w:rsid w:val="005B49F2"/>
    <w:rsid w:val="005B5777"/>
    <w:rsid w:val="005B604B"/>
    <w:rsid w:val="005B66D7"/>
    <w:rsid w:val="005B6EF2"/>
    <w:rsid w:val="005C058F"/>
    <w:rsid w:val="005C173B"/>
    <w:rsid w:val="005C2F22"/>
    <w:rsid w:val="005C42C9"/>
    <w:rsid w:val="005C7C23"/>
    <w:rsid w:val="005D0544"/>
    <w:rsid w:val="005D172C"/>
    <w:rsid w:val="005D2AE7"/>
    <w:rsid w:val="005D43D8"/>
    <w:rsid w:val="005D6B2D"/>
    <w:rsid w:val="005D70DB"/>
    <w:rsid w:val="005E13EF"/>
    <w:rsid w:val="005E2C54"/>
    <w:rsid w:val="005E4C65"/>
    <w:rsid w:val="005E4FB2"/>
    <w:rsid w:val="005E5054"/>
    <w:rsid w:val="005E581D"/>
    <w:rsid w:val="005F0C04"/>
    <w:rsid w:val="005F48EA"/>
    <w:rsid w:val="005F5C86"/>
    <w:rsid w:val="005F6318"/>
    <w:rsid w:val="005F65AD"/>
    <w:rsid w:val="005F674B"/>
    <w:rsid w:val="0060099C"/>
    <w:rsid w:val="00602F2A"/>
    <w:rsid w:val="0060343D"/>
    <w:rsid w:val="0060427C"/>
    <w:rsid w:val="006062E7"/>
    <w:rsid w:val="00607C13"/>
    <w:rsid w:val="00610276"/>
    <w:rsid w:val="00612ACC"/>
    <w:rsid w:val="0061363A"/>
    <w:rsid w:val="006161CE"/>
    <w:rsid w:val="0061696A"/>
    <w:rsid w:val="00616FB0"/>
    <w:rsid w:val="0062018B"/>
    <w:rsid w:val="0062035D"/>
    <w:rsid w:val="00620843"/>
    <w:rsid w:val="006210F2"/>
    <w:rsid w:val="00621120"/>
    <w:rsid w:val="00621D57"/>
    <w:rsid w:val="00621E5F"/>
    <w:rsid w:val="006235DD"/>
    <w:rsid w:val="006259D6"/>
    <w:rsid w:val="006305B4"/>
    <w:rsid w:val="006313D5"/>
    <w:rsid w:val="00631A1B"/>
    <w:rsid w:val="00632120"/>
    <w:rsid w:val="00633B15"/>
    <w:rsid w:val="00634AF6"/>
    <w:rsid w:val="00637F2C"/>
    <w:rsid w:val="0064471E"/>
    <w:rsid w:val="00644A5D"/>
    <w:rsid w:val="00647449"/>
    <w:rsid w:val="0064798D"/>
    <w:rsid w:val="00651A04"/>
    <w:rsid w:val="00652236"/>
    <w:rsid w:val="00652EAB"/>
    <w:rsid w:val="00653E0E"/>
    <w:rsid w:val="0065552F"/>
    <w:rsid w:val="00657448"/>
    <w:rsid w:val="00660C55"/>
    <w:rsid w:val="00666BAE"/>
    <w:rsid w:val="00670816"/>
    <w:rsid w:val="0067115A"/>
    <w:rsid w:val="006718F2"/>
    <w:rsid w:val="0067410A"/>
    <w:rsid w:val="00676B82"/>
    <w:rsid w:val="00676DF5"/>
    <w:rsid w:val="006810BB"/>
    <w:rsid w:val="0068127F"/>
    <w:rsid w:val="006817F5"/>
    <w:rsid w:val="00682131"/>
    <w:rsid w:val="00686ACE"/>
    <w:rsid w:val="00687780"/>
    <w:rsid w:val="00687DDB"/>
    <w:rsid w:val="006900DA"/>
    <w:rsid w:val="00690F12"/>
    <w:rsid w:val="0069168F"/>
    <w:rsid w:val="00691BB3"/>
    <w:rsid w:val="00693573"/>
    <w:rsid w:val="00693901"/>
    <w:rsid w:val="006940F8"/>
    <w:rsid w:val="00697B94"/>
    <w:rsid w:val="006A04C7"/>
    <w:rsid w:val="006A09C0"/>
    <w:rsid w:val="006A133C"/>
    <w:rsid w:val="006A1922"/>
    <w:rsid w:val="006A2722"/>
    <w:rsid w:val="006A3336"/>
    <w:rsid w:val="006A3BF3"/>
    <w:rsid w:val="006A51A3"/>
    <w:rsid w:val="006A529F"/>
    <w:rsid w:val="006A6467"/>
    <w:rsid w:val="006A6556"/>
    <w:rsid w:val="006B02BB"/>
    <w:rsid w:val="006B10DE"/>
    <w:rsid w:val="006B1F91"/>
    <w:rsid w:val="006B2EFD"/>
    <w:rsid w:val="006B30DC"/>
    <w:rsid w:val="006B45C4"/>
    <w:rsid w:val="006C0588"/>
    <w:rsid w:val="006C0BAA"/>
    <w:rsid w:val="006C14BF"/>
    <w:rsid w:val="006C3B22"/>
    <w:rsid w:val="006C4148"/>
    <w:rsid w:val="006C4EDD"/>
    <w:rsid w:val="006C5494"/>
    <w:rsid w:val="006D13F4"/>
    <w:rsid w:val="006D1B39"/>
    <w:rsid w:val="006D4395"/>
    <w:rsid w:val="006D54AE"/>
    <w:rsid w:val="006D7228"/>
    <w:rsid w:val="006D7958"/>
    <w:rsid w:val="006E057F"/>
    <w:rsid w:val="006E4135"/>
    <w:rsid w:val="006E580B"/>
    <w:rsid w:val="006E7226"/>
    <w:rsid w:val="006E7457"/>
    <w:rsid w:val="006F0351"/>
    <w:rsid w:val="006F7BB1"/>
    <w:rsid w:val="0070435B"/>
    <w:rsid w:val="007044B7"/>
    <w:rsid w:val="0070588E"/>
    <w:rsid w:val="00710A39"/>
    <w:rsid w:val="0071421E"/>
    <w:rsid w:val="00716AF5"/>
    <w:rsid w:val="007233BC"/>
    <w:rsid w:val="007238C3"/>
    <w:rsid w:val="00726290"/>
    <w:rsid w:val="00727DE4"/>
    <w:rsid w:val="007331AC"/>
    <w:rsid w:val="007335B8"/>
    <w:rsid w:val="00735122"/>
    <w:rsid w:val="00736544"/>
    <w:rsid w:val="00737551"/>
    <w:rsid w:val="007426A3"/>
    <w:rsid w:val="0074315B"/>
    <w:rsid w:val="007432A1"/>
    <w:rsid w:val="007459A9"/>
    <w:rsid w:val="00746570"/>
    <w:rsid w:val="00752548"/>
    <w:rsid w:val="007527E3"/>
    <w:rsid w:val="0075299F"/>
    <w:rsid w:val="007552DC"/>
    <w:rsid w:val="00760EDB"/>
    <w:rsid w:val="00760F5C"/>
    <w:rsid w:val="00761E34"/>
    <w:rsid w:val="00762D45"/>
    <w:rsid w:val="007726BE"/>
    <w:rsid w:val="0077272D"/>
    <w:rsid w:val="007737BF"/>
    <w:rsid w:val="00773F3D"/>
    <w:rsid w:val="00774B61"/>
    <w:rsid w:val="00782430"/>
    <w:rsid w:val="0078362D"/>
    <w:rsid w:val="0078443D"/>
    <w:rsid w:val="00784696"/>
    <w:rsid w:val="00784A40"/>
    <w:rsid w:val="0078555B"/>
    <w:rsid w:val="007865AE"/>
    <w:rsid w:val="00790D33"/>
    <w:rsid w:val="00790E11"/>
    <w:rsid w:val="007947B5"/>
    <w:rsid w:val="00794B01"/>
    <w:rsid w:val="00794C99"/>
    <w:rsid w:val="0079537A"/>
    <w:rsid w:val="00795C12"/>
    <w:rsid w:val="00795EED"/>
    <w:rsid w:val="00796BB8"/>
    <w:rsid w:val="00797B08"/>
    <w:rsid w:val="007A17A1"/>
    <w:rsid w:val="007A5142"/>
    <w:rsid w:val="007B0A01"/>
    <w:rsid w:val="007B0DAE"/>
    <w:rsid w:val="007B2482"/>
    <w:rsid w:val="007B3AE3"/>
    <w:rsid w:val="007B4048"/>
    <w:rsid w:val="007B40A5"/>
    <w:rsid w:val="007B4AAE"/>
    <w:rsid w:val="007C0652"/>
    <w:rsid w:val="007C2F8D"/>
    <w:rsid w:val="007C348A"/>
    <w:rsid w:val="007C380F"/>
    <w:rsid w:val="007C4147"/>
    <w:rsid w:val="007C4C3A"/>
    <w:rsid w:val="007C7854"/>
    <w:rsid w:val="007C79C5"/>
    <w:rsid w:val="007D2EDD"/>
    <w:rsid w:val="007D3738"/>
    <w:rsid w:val="007D3840"/>
    <w:rsid w:val="007D4516"/>
    <w:rsid w:val="007D4534"/>
    <w:rsid w:val="007D473E"/>
    <w:rsid w:val="007D4E7E"/>
    <w:rsid w:val="007D5134"/>
    <w:rsid w:val="007D6F3C"/>
    <w:rsid w:val="007E2072"/>
    <w:rsid w:val="007E36A6"/>
    <w:rsid w:val="007E65DB"/>
    <w:rsid w:val="007E6ABB"/>
    <w:rsid w:val="007E7E81"/>
    <w:rsid w:val="007F100F"/>
    <w:rsid w:val="007F14BF"/>
    <w:rsid w:val="007F3399"/>
    <w:rsid w:val="007F427C"/>
    <w:rsid w:val="007F49EC"/>
    <w:rsid w:val="008002D6"/>
    <w:rsid w:val="008010D5"/>
    <w:rsid w:val="0080380B"/>
    <w:rsid w:val="00807381"/>
    <w:rsid w:val="008100A8"/>
    <w:rsid w:val="0081211F"/>
    <w:rsid w:val="00813BD3"/>
    <w:rsid w:val="00816A90"/>
    <w:rsid w:val="00817622"/>
    <w:rsid w:val="00817ED2"/>
    <w:rsid w:val="00821EAD"/>
    <w:rsid w:val="00822494"/>
    <w:rsid w:val="00823422"/>
    <w:rsid w:val="00823522"/>
    <w:rsid w:val="00826C65"/>
    <w:rsid w:val="00826CBB"/>
    <w:rsid w:val="00830FA0"/>
    <w:rsid w:val="008353D5"/>
    <w:rsid w:val="00836379"/>
    <w:rsid w:val="0084063B"/>
    <w:rsid w:val="00841C49"/>
    <w:rsid w:val="008470CE"/>
    <w:rsid w:val="00847C29"/>
    <w:rsid w:val="00847E95"/>
    <w:rsid w:val="008504CD"/>
    <w:rsid w:val="008528A9"/>
    <w:rsid w:val="00852AF5"/>
    <w:rsid w:val="008532E9"/>
    <w:rsid w:val="00854044"/>
    <w:rsid w:val="00857ECD"/>
    <w:rsid w:val="008606A7"/>
    <w:rsid w:val="0086087C"/>
    <w:rsid w:val="0086093E"/>
    <w:rsid w:val="008626ED"/>
    <w:rsid w:val="008631C5"/>
    <w:rsid w:val="00863B77"/>
    <w:rsid w:val="008645C1"/>
    <w:rsid w:val="00867C34"/>
    <w:rsid w:val="00870B07"/>
    <w:rsid w:val="008726A3"/>
    <w:rsid w:val="00874723"/>
    <w:rsid w:val="008759A1"/>
    <w:rsid w:val="00877529"/>
    <w:rsid w:val="008800ED"/>
    <w:rsid w:val="0088027A"/>
    <w:rsid w:val="00880509"/>
    <w:rsid w:val="008812E5"/>
    <w:rsid w:val="0088391A"/>
    <w:rsid w:val="00883F4E"/>
    <w:rsid w:val="00885ABF"/>
    <w:rsid w:val="00887ACE"/>
    <w:rsid w:val="00890973"/>
    <w:rsid w:val="00891034"/>
    <w:rsid w:val="00894C97"/>
    <w:rsid w:val="0089596E"/>
    <w:rsid w:val="008959C4"/>
    <w:rsid w:val="008A0E02"/>
    <w:rsid w:val="008A1E25"/>
    <w:rsid w:val="008A265C"/>
    <w:rsid w:val="008A4A89"/>
    <w:rsid w:val="008A583E"/>
    <w:rsid w:val="008B204A"/>
    <w:rsid w:val="008B3E5C"/>
    <w:rsid w:val="008B41B5"/>
    <w:rsid w:val="008B48BD"/>
    <w:rsid w:val="008B570D"/>
    <w:rsid w:val="008C0DE2"/>
    <w:rsid w:val="008C204B"/>
    <w:rsid w:val="008C3CD5"/>
    <w:rsid w:val="008C3F4D"/>
    <w:rsid w:val="008C5459"/>
    <w:rsid w:val="008C68B1"/>
    <w:rsid w:val="008C79E5"/>
    <w:rsid w:val="008D164B"/>
    <w:rsid w:val="008D1DD3"/>
    <w:rsid w:val="008D1EDD"/>
    <w:rsid w:val="008D25D0"/>
    <w:rsid w:val="008D25EC"/>
    <w:rsid w:val="008D29FE"/>
    <w:rsid w:val="008D65A8"/>
    <w:rsid w:val="008E00C8"/>
    <w:rsid w:val="008E048C"/>
    <w:rsid w:val="008E089D"/>
    <w:rsid w:val="008E2CA2"/>
    <w:rsid w:val="008E3AA8"/>
    <w:rsid w:val="008E43E6"/>
    <w:rsid w:val="008E4F04"/>
    <w:rsid w:val="008E71F6"/>
    <w:rsid w:val="008F2995"/>
    <w:rsid w:val="008F34AD"/>
    <w:rsid w:val="008F3C2A"/>
    <w:rsid w:val="008F3E0B"/>
    <w:rsid w:val="008F4204"/>
    <w:rsid w:val="008F4682"/>
    <w:rsid w:val="008F604E"/>
    <w:rsid w:val="008F65DE"/>
    <w:rsid w:val="009013E9"/>
    <w:rsid w:val="00901E80"/>
    <w:rsid w:val="009022BA"/>
    <w:rsid w:val="00902EB9"/>
    <w:rsid w:val="009078DB"/>
    <w:rsid w:val="009104E8"/>
    <w:rsid w:val="00910CEB"/>
    <w:rsid w:val="00912051"/>
    <w:rsid w:val="009122C3"/>
    <w:rsid w:val="00913107"/>
    <w:rsid w:val="00914107"/>
    <w:rsid w:val="009158E2"/>
    <w:rsid w:val="00915AD1"/>
    <w:rsid w:val="009233F4"/>
    <w:rsid w:val="009237BC"/>
    <w:rsid w:val="009238E3"/>
    <w:rsid w:val="00931B4F"/>
    <w:rsid w:val="00932D57"/>
    <w:rsid w:val="009330A8"/>
    <w:rsid w:val="00936070"/>
    <w:rsid w:val="009412CF"/>
    <w:rsid w:val="00942A72"/>
    <w:rsid w:val="00945C20"/>
    <w:rsid w:val="00946AFD"/>
    <w:rsid w:val="0094781C"/>
    <w:rsid w:val="009532C1"/>
    <w:rsid w:val="009540A4"/>
    <w:rsid w:val="00954A25"/>
    <w:rsid w:val="00954BED"/>
    <w:rsid w:val="009572EC"/>
    <w:rsid w:val="009573CE"/>
    <w:rsid w:val="009612CF"/>
    <w:rsid w:val="0096173E"/>
    <w:rsid w:val="00961E02"/>
    <w:rsid w:val="00964E97"/>
    <w:rsid w:val="00965747"/>
    <w:rsid w:val="00965829"/>
    <w:rsid w:val="00971D84"/>
    <w:rsid w:val="009738DF"/>
    <w:rsid w:val="00976DEF"/>
    <w:rsid w:val="009776F9"/>
    <w:rsid w:val="00980111"/>
    <w:rsid w:val="009805F6"/>
    <w:rsid w:val="00980709"/>
    <w:rsid w:val="00986DDB"/>
    <w:rsid w:val="00987B9C"/>
    <w:rsid w:val="009912C0"/>
    <w:rsid w:val="00992CCE"/>
    <w:rsid w:val="00992E2C"/>
    <w:rsid w:val="009939F6"/>
    <w:rsid w:val="00995629"/>
    <w:rsid w:val="00995C18"/>
    <w:rsid w:val="009975D0"/>
    <w:rsid w:val="009A039A"/>
    <w:rsid w:val="009A12CE"/>
    <w:rsid w:val="009A2FD0"/>
    <w:rsid w:val="009A519F"/>
    <w:rsid w:val="009A5C17"/>
    <w:rsid w:val="009B106A"/>
    <w:rsid w:val="009B3920"/>
    <w:rsid w:val="009B3BEE"/>
    <w:rsid w:val="009B5C60"/>
    <w:rsid w:val="009B5F1D"/>
    <w:rsid w:val="009B6EDB"/>
    <w:rsid w:val="009B7F3E"/>
    <w:rsid w:val="009C0CAD"/>
    <w:rsid w:val="009C0EC8"/>
    <w:rsid w:val="009C1687"/>
    <w:rsid w:val="009C2889"/>
    <w:rsid w:val="009C3CED"/>
    <w:rsid w:val="009C3E1F"/>
    <w:rsid w:val="009C41EC"/>
    <w:rsid w:val="009C49D8"/>
    <w:rsid w:val="009C64FE"/>
    <w:rsid w:val="009C7E82"/>
    <w:rsid w:val="009E097F"/>
    <w:rsid w:val="009E1995"/>
    <w:rsid w:val="009F1766"/>
    <w:rsid w:val="009F506F"/>
    <w:rsid w:val="009F6B27"/>
    <w:rsid w:val="00A01B64"/>
    <w:rsid w:val="00A01E7E"/>
    <w:rsid w:val="00A02223"/>
    <w:rsid w:val="00A03366"/>
    <w:rsid w:val="00A047DD"/>
    <w:rsid w:val="00A049D3"/>
    <w:rsid w:val="00A05504"/>
    <w:rsid w:val="00A0655C"/>
    <w:rsid w:val="00A102BE"/>
    <w:rsid w:val="00A12971"/>
    <w:rsid w:val="00A12AA6"/>
    <w:rsid w:val="00A12C49"/>
    <w:rsid w:val="00A1300E"/>
    <w:rsid w:val="00A13E72"/>
    <w:rsid w:val="00A16395"/>
    <w:rsid w:val="00A16E4F"/>
    <w:rsid w:val="00A1748C"/>
    <w:rsid w:val="00A2191D"/>
    <w:rsid w:val="00A21E84"/>
    <w:rsid w:val="00A23257"/>
    <w:rsid w:val="00A23C32"/>
    <w:rsid w:val="00A25D17"/>
    <w:rsid w:val="00A30348"/>
    <w:rsid w:val="00A31FCE"/>
    <w:rsid w:val="00A34D29"/>
    <w:rsid w:val="00A3522C"/>
    <w:rsid w:val="00A40FD9"/>
    <w:rsid w:val="00A418AC"/>
    <w:rsid w:val="00A43A2D"/>
    <w:rsid w:val="00A45113"/>
    <w:rsid w:val="00A50578"/>
    <w:rsid w:val="00A52529"/>
    <w:rsid w:val="00A529AB"/>
    <w:rsid w:val="00A5321F"/>
    <w:rsid w:val="00A541A5"/>
    <w:rsid w:val="00A559DE"/>
    <w:rsid w:val="00A55E7C"/>
    <w:rsid w:val="00A55FD4"/>
    <w:rsid w:val="00A570CC"/>
    <w:rsid w:val="00A60370"/>
    <w:rsid w:val="00A62868"/>
    <w:rsid w:val="00A62920"/>
    <w:rsid w:val="00A64CCD"/>
    <w:rsid w:val="00A70D15"/>
    <w:rsid w:val="00A71AA5"/>
    <w:rsid w:val="00A71F48"/>
    <w:rsid w:val="00A7382A"/>
    <w:rsid w:val="00A753FD"/>
    <w:rsid w:val="00A778CB"/>
    <w:rsid w:val="00A77E7A"/>
    <w:rsid w:val="00A81D2A"/>
    <w:rsid w:val="00A81E99"/>
    <w:rsid w:val="00A85B23"/>
    <w:rsid w:val="00A869CC"/>
    <w:rsid w:val="00A87F23"/>
    <w:rsid w:val="00A90B89"/>
    <w:rsid w:val="00A96BCA"/>
    <w:rsid w:val="00A96C82"/>
    <w:rsid w:val="00AA0D0F"/>
    <w:rsid w:val="00AA136C"/>
    <w:rsid w:val="00AA2F94"/>
    <w:rsid w:val="00AA3D9D"/>
    <w:rsid w:val="00AA4733"/>
    <w:rsid w:val="00AA4C25"/>
    <w:rsid w:val="00AA4E30"/>
    <w:rsid w:val="00AA7BDA"/>
    <w:rsid w:val="00AB1D39"/>
    <w:rsid w:val="00AB4340"/>
    <w:rsid w:val="00AB7622"/>
    <w:rsid w:val="00AC1895"/>
    <w:rsid w:val="00AC1A36"/>
    <w:rsid w:val="00AC211E"/>
    <w:rsid w:val="00AC4706"/>
    <w:rsid w:val="00AC4A71"/>
    <w:rsid w:val="00AC4C62"/>
    <w:rsid w:val="00AC5FDD"/>
    <w:rsid w:val="00AD02DA"/>
    <w:rsid w:val="00AD2DF4"/>
    <w:rsid w:val="00AD4218"/>
    <w:rsid w:val="00AD57A9"/>
    <w:rsid w:val="00AD7213"/>
    <w:rsid w:val="00AD7A76"/>
    <w:rsid w:val="00AE217A"/>
    <w:rsid w:val="00AE250F"/>
    <w:rsid w:val="00AE271F"/>
    <w:rsid w:val="00AE32E0"/>
    <w:rsid w:val="00AE3459"/>
    <w:rsid w:val="00AE6455"/>
    <w:rsid w:val="00AE6CCA"/>
    <w:rsid w:val="00AF1202"/>
    <w:rsid w:val="00AF12CD"/>
    <w:rsid w:val="00AF22A3"/>
    <w:rsid w:val="00AF410F"/>
    <w:rsid w:val="00AF4568"/>
    <w:rsid w:val="00AF492D"/>
    <w:rsid w:val="00AF60F1"/>
    <w:rsid w:val="00AF6114"/>
    <w:rsid w:val="00AF7D32"/>
    <w:rsid w:val="00B0184E"/>
    <w:rsid w:val="00B02469"/>
    <w:rsid w:val="00B025B5"/>
    <w:rsid w:val="00B035D9"/>
    <w:rsid w:val="00B03BC9"/>
    <w:rsid w:val="00B03C40"/>
    <w:rsid w:val="00B044E6"/>
    <w:rsid w:val="00B05690"/>
    <w:rsid w:val="00B058BD"/>
    <w:rsid w:val="00B0660A"/>
    <w:rsid w:val="00B06BAE"/>
    <w:rsid w:val="00B114F5"/>
    <w:rsid w:val="00B11584"/>
    <w:rsid w:val="00B122CE"/>
    <w:rsid w:val="00B1302D"/>
    <w:rsid w:val="00B1500B"/>
    <w:rsid w:val="00B15C4D"/>
    <w:rsid w:val="00B15C91"/>
    <w:rsid w:val="00B1750E"/>
    <w:rsid w:val="00B20AF9"/>
    <w:rsid w:val="00B226D3"/>
    <w:rsid w:val="00B23BDA"/>
    <w:rsid w:val="00B24EDE"/>
    <w:rsid w:val="00B25F2C"/>
    <w:rsid w:val="00B31F29"/>
    <w:rsid w:val="00B32BDB"/>
    <w:rsid w:val="00B32E8D"/>
    <w:rsid w:val="00B3562B"/>
    <w:rsid w:val="00B35B6C"/>
    <w:rsid w:val="00B36D51"/>
    <w:rsid w:val="00B36DFC"/>
    <w:rsid w:val="00B4150D"/>
    <w:rsid w:val="00B4451D"/>
    <w:rsid w:val="00B44E5B"/>
    <w:rsid w:val="00B47095"/>
    <w:rsid w:val="00B50BBA"/>
    <w:rsid w:val="00B514C5"/>
    <w:rsid w:val="00B52E55"/>
    <w:rsid w:val="00B54396"/>
    <w:rsid w:val="00B5491B"/>
    <w:rsid w:val="00B55E86"/>
    <w:rsid w:val="00B57B55"/>
    <w:rsid w:val="00B57F5D"/>
    <w:rsid w:val="00B601F6"/>
    <w:rsid w:val="00B624F6"/>
    <w:rsid w:val="00B62608"/>
    <w:rsid w:val="00B639A5"/>
    <w:rsid w:val="00B65B7F"/>
    <w:rsid w:val="00B67CB0"/>
    <w:rsid w:val="00B67D83"/>
    <w:rsid w:val="00B67DB4"/>
    <w:rsid w:val="00B67EAC"/>
    <w:rsid w:val="00B7271E"/>
    <w:rsid w:val="00B729B4"/>
    <w:rsid w:val="00B73193"/>
    <w:rsid w:val="00B7377F"/>
    <w:rsid w:val="00B73E6C"/>
    <w:rsid w:val="00B7571E"/>
    <w:rsid w:val="00B823D8"/>
    <w:rsid w:val="00B8609A"/>
    <w:rsid w:val="00B90FDC"/>
    <w:rsid w:val="00B91C1B"/>
    <w:rsid w:val="00B91CA0"/>
    <w:rsid w:val="00B91D3D"/>
    <w:rsid w:val="00B9328E"/>
    <w:rsid w:val="00B9448D"/>
    <w:rsid w:val="00B9548A"/>
    <w:rsid w:val="00B96708"/>
    <w:rsid w:val="00BA0F7F"/>
    <w:rsid w:val="00BA4D22"/>
    <w:rsid w:val="00BA5FFD"/>
    <w:rsid w:val="00BA6803"/>
    <w:rsid w:val="00BA74A0"/>
    <w:rsid w:val="00BB0770"/>
    <w:rsid w:val="00BB1160"/>
    <w:rsid w:val="00BB3D82"/>
    <w:rsid w:val="00BB5EBE"/>
    <w:rsid w:val="00BC103D"/>
    <w:rsid w:val="00BC1719"/>
    <w:rsid w:val="00BC2519"/>
    <w:rsid w:val="00BC4AE7"/>
    <w:rsid w:val="00BC7E20"/>
    <w:rsid w:val="00BD00B3"/>
    <w:rsid w:val="00BD11BA"/>
    <w:rsid w:val="00BD3E51"/>
    <w:rsid w:val="00BD45AF"/>
    <w:rsid w:val="00BD45D6"/>
    <w:rsid w:val="00BD504F"/>
    <w:rsid w:val="00BD7552"/>
    <w:rsid w:val="00BE2760"/>
    <w:rsid w:val="00BE314C"/>
    <w:rsid w:val="00BE3724"/>
    <w:rsid w:val="00BE3737"/>
    <w:rsid w:val="00BE73A5"/>
    <w:rsid w:val="00BF1733"/>
    <w:rsid w:val="00BF25E5"/>
    <w:rsid w:val="00BF2E78"/>
    <w:rsid w:val="00BF2FAF"/>
    <w:rsid w:val="00BF4424"/>
    <w:rsid w:val="00BF4AB0"/>
    <w:rsid w:val="00BF636A"/>
    <w:rsid w:val="00BF7966"/>
    <w:rsid w:val="00C005F6"/>
    <w:rsid w:val="00C01C0C"/>
    <w:rsid w:val="00C03D09"/>
    <w:rsid w:val="00C048A5"/>
    <w:rsid w:val="00C0581D"/>
    <w:rsid w:val="00C073CC"/>
    <w:rsid w:val="00C07802"/>
    <w:rsid w:val="00C11086"/>
    <w:rsid w:val="00C11BB8"/>
    <w:rsid w:val="00C12481"/>
    <w:rsid w:val="00C13116"/>
    <w:rsid w:val="00C14CC6"/>
    <w:rsid w:val="00C153A8"/>
    <w:rsid w:val="00C17605"/>
    <w:rsid w:val="00C2586F"/>
    <w:rsid w:val="00C27C15"/>
    <w:rsid w:val="00C27E69"/>
    <w:rsid w:val="00C31262"/>
    <w:rsid w:val="00C32140"/>
    <w:rsid w:val="00C32715"/>
    <w:rsid w:val="00C3274E"/>
    <w:rsid w:val="00C32F7D"/>
    <w:rsid w:val="00C352D7"/>
    <w:rsid w:val="00C361BC"/>
    <w:rsid w:val="00C369A1"/>
    <w:rsid w:val="00C36D9C"/>
    <w:rsid w:val="00C37F4B"/>
    <w:rsid w:val="00C40838"/>
    <w:rsid w:val="00C41F0C"/>
    <w:rsid w:val="00C42B39"/>
    <w:rsid w:val="00C42EE5"/>
    <w:rsid w:val="00C43F33"/>
    <w:rsid w:val="00C476B0"/>
    <w:rsid w:val="00C478D8"/>
    <w:rsid w:val="00C47C49"/>
    <w:rsid w:val="00C50020"/>
    <w:rsid w:val="00C5113D"/>
    <w:rsid w:val="00C51BC2"/>
    <w:rsid w:val="00C559A2"/>
    <w:rsid w:val="00C56164"/>
    <w:rsid w:val="00C56B8E"/>
    <w:rsid w:val="00C57EEE"/>
    <w:rsid w:val="00C63040"/>
    <w:rsid w:val="00C63E38"/>
    <w:rsid w:val="00C646C9"/>
    <w:rsid w:val="00C649B6"/>
    <w:rsid w:val="00C6554D"/>
    <w:rsid w:val="00C70868"/>
    <w:rsid w:val="00C725A4"/>
    <w:rsid w:val="00C73AF3"/>
    <w:rsid w:val="00C74B0E"/>
    <w:rsid w:val="00C7533C"/>
    <w:rsid w:val="00C75BB5"/>
    <w:rsid w:val="00C75C40"/>
    <w:rsid w:val="00C75D27"/>
    <w:rsid w:val="00C76753"/>
    <w:rsid w:val="00C77FBC"/>
    <w:rsid w:val="00C863FA"/>
    <w:rsid w:val="00C917E6"/>
    <w:rsid w:val="00C91AAB"/>
    <w:rsid w:val="00C93460"/>
    <w:rsid w:val="00CA0727"/>
    <w:rsid w:val="00CA48F2"/>
    <w:rsid w:val="00CA4CC3"/>
    <w:rsid w:val="00CB04E4"/>
    <w:rsid w:val="00CB204C"/>
    <w:rsid w:val="00CB36D0"/>
    <w:rsid w:val="00CB4505"/>
    <w:rsid w:val="00CB4AD0"/>
    <w:rsid w:val="00CB5BC5"/>
    <w:rsid w:val="00CC05F5"/>
    <w:rsid w:val="00CC1D85"/>
    <w:rsid w:val="00CC27FB"/>
    <w:rsid w:val="00CC31B3"/>
    <w:rsid w:val="00CC3E4A"/>
    <w:rsid w:val="00CC4789"/>
    <w:rsid w:val="00CD023D"/>
    <w:rsid w:val="00CD19AD"/>
    <w:rsid w:val="00CD378F"/>
    <w:rsid w:val="00CD39B1"/>
    <w:rsid w:val="00CD4A71"/>
    <w:rsid w:val="00CD5138"/>
    <w:rsid w:val="00CD5BCC"/>
    <w:rsid w:val="00CE3300"/>
    <w:rsid w:val="00CE35C9"/>
    <w:rsid w:val="00CE6BAB"/>
    <w:rsid w:val="00CE7414"/>
    <w:rsid w:val="00CF02CF"/>
    <w:rsid w:val="00CF0A66"/>
    <w:rsid w:val="00CF0E91"/>
    <w:rsid w:val="00CF1581"/>
    <w:rsid w:val="00CF4D91"/>
    <w:rsid w:val="00CF55A6"/>
    <w:rsid w:val="00CF60E7"/>
    <w:rsid w:val="00D00305"/>
    <w:rsid w:val="00D00883"/>
    <w:rsid w:val="00D02906"/>
    <w:rsid w:val="00D0335E"/>
    <w:rsid w:val="00D04163"/>
    <w:rsid w:val="00D04AAF"/>
    <w:rsid w:val="00D05D4E"/>
    <w:rsid w:val="00D061A3"/>
    <w:rsid w:val="00D06E54"/>
    <w:rsid w:val="00D1154D"/>
    <w:rsid w:val="00D11567"/>
    <w:rsid w:val="00D11AB8"/>
    <w:rsid w:val="00D11B1C"/>
    <w:rsid w:val="00D1265C"/>
    <w:rsid w:val="00D13510"/>
    <w:rsid w:val="00D153DD"/>
    <w:rsid w:val="00D16657"/>
    <w:rsid w:val="00D16D08"/>
    <w:rsid w:val="00D16FFB"/>
    <w:rsid w:val="00D170F9"/>
    <w:rsid w:val="00D17863"/>
    <w:rsid w:val="00D21756"/>
    <w:rsid w:val="00D236F8"/>
    <w:rsid w:val="00D2579C"/>
    <w:rsid w:val="00D31658"/>
    <w:rsid w:val="00D33171"/>
    <w:rsid w:val="00D3433C"/>
    <w:rsid w:val="00D3646C"/>
    <w:rsid w:val="00D37581"/>
    <w:rsid w:val="00D408E4"/>
    <w:rsid w:val="00D40CAE"/>
    <w:rsid w:val="00D40E83"/>
    <w:rsid w:val="00D4110F"/>
    <w:rsid w:val="00D411CA"/>
    <w:rsid w:val="00D42D18"/>
    <w:rsid w:val="00D45334"/>
    <w:rsid w:val="00D4699A"/>
    <w:rsid w:val="00D47328"/>
    <w:rsid w:val="00D504A3"/>
    <w:rsid w:val="00D50D6E"/>
    <w:rsid w:val="00D526D8"/>
    <w:rsid w:val="00D60729"/>
    <w:rsid w:val="00D649DA"/>
    <w:rsid w:val="00D6556B"/>
    <w:rsid w:val="00D6591F"/>
    <w:rsid w:val="00D67B3C"/>
    <w:rsid w:val="00D726F6"/>
    <w:rsid w:val="00D72F94"/>
    <w:rsid w:val="00D7328E"/>
    <w:rsid w:val="00D7568E"/>
    <w:rsid w:val="00D7571E"/>
    <w:rsid w:val="00D763BC"/>
    <w:rsid w:val="00D7692B"/>
    <w:rsid w:val="00D81C5F"/>
    <w:rsid w:val="00D82C4D"/>
    <w:rsid w:val="00D8377B"/>
    <w:rsid w:val="00D8419D"/>
    <w:rsid w:val="00D86160"/>
    <w:rsid w:val="00D87535"/>
    <w:rsid w:val="00D91C3C"/>
    <w:rsid w:val="00D91CE9"/>
    <w:rsid w:val="00D91EC4"/>
    <w:rsid w:val="00D9243A"/>
    <w:rsid w:val="00D95AFB"/>
    <w:rsid w:val="00D95F6E"/>
    <w:rsid w:val="00D96B6B"/>
    <w:rsid w:val="00D976DC"/>
    <w:rsid w:val="00DA0135"/>
    <w:rsid w:val="00DA0BCF"/>
    <w:rsid w:val="00DA1663"/>
    <w:rsid w:val="00DA26CE"/>
    <w:rsid w:val="00DA2FDC"/>
    <w:rsid w:val="00DA39A7"/>
    <w:rsid w:val="00DA4621"/>
    <w:rsid w:val="00DA554C"/>
    <w:rsid w:val="00DA6883"/>
    <w:rsid w:val="00DB016E"/>
    <w:rsid w:val="00DB0CB4"/>
    <w:rsid w:val="00DB1DA7"/>
    <w:rsid w:val="00DB2829"/>
    <w:rsid w:val="00DB2E86"/>
    <w:rsid w:val="00DB3BDE"/>
    <w:rsid w:val="00DB44C7"/>
    <w:rsid w:val="00DB520A"/>
    <w:rsid w:val="00DC06FA"/>
    <w:rsid w:val="00DC4715"/>
    <w:rsid w:val="00DC4CF7"/>
    <w:rsid w:val="00DC5C25"/>
    <w:rsid w:val="00DC61D3"/>
    <w:rsid w:val="00DC6615"/>
    <w:rsid w:val="00DC7272"/>
    <w:rsid w:val="00DD0AC8"/>
    <w:rsid w:val="00DD2BDF"/>
    <w:rsid w:val="00DD3820"/>
    <w:rsid w:val="00DD60A8"/>
    <w:rsid w:val="00DD7173"/>
    <w:rsid w:val="00DD74AE"/>
    <w:rsid w:val="00DE0BB6"/>
    <w:rsid w:val="00DE2913"/>
    <w:rsid w:val="00DE2CCD"/>
    <w:rsid w:val="00DE3900"/>
    <w:rsid w:val="00DE4ADE"/>
    <w:rsid w:val="00DE58DE"/>
    <w:rsid w:val="00DE5BC9"/>
    <w:rsid w:val="00DE62B6"/>
    <w:rsid w:val="00DE67F6"/>
    <w:rsid w:val="00DE75AE"/>
    <w:rsid w:val="00DF0066"/>
    <w:rsid w:val="00DF08E5"/>
    <w:rsid w:val="00DF0DAF"/>
    <w:rsid w:val="00DF654D"/>
    <w:rsid w:val="00DF6D83"/>
    <w:rsid w:val="00DF6DBE"/>
    <w:rsid w:val="00DF7984"/>
    <w:rsid w:val="00E001BD"/>
    <w:rsid w:val="00E00571"/>
    <w:rsid w:val="00E00A61"/>
    <w:rsid w:val="00E02AA4"/>
    <w:rsid w:val="00E040CD"/>
    <w:rsid w:val="00E07278"/>
    <w:rsid w:val="00E07B46"/>
    <w:rsid w:val="00E07CD5"/>
    <w:rsid w:val="00E113CF"/>
    <w:rsid w:val="00E11E1D"/>
    <w:rsid w:val="00E14108"/>
    <w:rsid w:val="00E14981"/>
    <w:rsid w:val="00E149D3"/>
    <w:rsid w:val="00E17789"/>
    <w:rsid w:val="00E22CD0"/>
    <w:rsid w:val="00E25DF2"/>
    <w:rsid w:val="00E30609"/>
    <w:rsid w:val="00E332FD"/>
    <w:rsid w:val="00E35D96"/>
    <w:rsid w:val="00E37AFD"/>
    <w:rsid w:val="00E42A52"/>
    <w:rsid w:val="00E4522A"/>
    <w:rsid w:val="00E47A2C"/>
    <w:rsid w:val="00E502FA"/>
    <w:rsid w:val="00E5052B"/>
    <w:rsid w:val="00E51126"/>
    <w:rsid w:val="00E52BD7"/>
    <w:rsid w:val="00E5558C"/>
    <w:rsid w:val="00E55FB4"/>
    <w:rsid w:val="00E56091"/>
    <w:rsid w:val="00E60F3A"/>
    <w:rsid w:val="00E6163D"/>
    <w:rsid w:val="00E632E6"/>
    <w:rsid w:val="00E648FA"/>
    <w:rsid w:val="00E64D5E"/>
    <w:rsid w:val="00E65694"/>
    <w:rsid w:val="00E6677E"/>
    <w:rsid w:val="00E671E5"/>
    <w:rsid w:val="00E700CE"/>
    <w:rsid w:val="00E738E5"/>
    <w:rsid w:val="00E74143"/>
    <w:rsid w:val="00E763ED"/>
    <w:rsid w:val="00E776E1"/>
    <w:rsid w:val="00E81D42"/>
    <w:rsid w:val="00E84E22"/>
    <w:rsid w:val="00E8696E"/>
    <w:rsid w:val="00E9164E"/>
    <w:rsid w:val="00E93A2C"/>
    <w:rsid w:val="00E9415F"/>
    <w:rsid w:val="00E94EFF"/>
    <w:rsid w:val="00E95ED9"/>
    <w:rsid w:val="00EA0108"/>
    <w:rsid w:val="00EA2930"/>
    <w:rsid w:val="00EA37D2"/>
    <w:rsid w:val="00EA456E"/>
    <w:rsid w:val="00EA4DE1"/>
    <w:rsid w:val="00EA5376"/>
    <w:rsid w:val="00EA5C07"/>
    <w:rsid w:val="00EA76EA"/>
    <w:rsid w:val="00EA788C"/>
    <w:rsid w:val="00EB1262"/>
    <w:rsid w:val="00EB20AA"/>
    <w:rsid w:val="00EB2305"/>
    <w:rsid w:val="00EB3AAA"/>
    <w:rsid w:val="00EB504D"/>
    <w:rsid w:val="00EB555E"/>
    <w:rsid w:val="00EB6A32"/>
    <w:rsid w:val="00EB7C95"/>
    <w:rsid w:val="00EC0A79"/>
    <w:rsid w:val="00EC25E8"/>
    <w:rsid w:val="00EC452E"/>
    <w:rsid w:val="00EC5612"/>
    <w:rsid w:val="00EC689D"/>
    <w:rsid w:val="00ED2ADB"/>
    <w:rsid w:val="00ED37CF"/>
    <w:rsid w:val="00ED5D09"/>
    <w:rsid w:val="00EE1DED"/>
    <w:rsid w:val="00EE1DFA"/>
    <w:rsid w:val="00EE3ED0"/>
    <w:rsid w:val="00EE578E"/>
    <w:rsid w:val="00EE58A3"/>
    <w:rsid w:val="00EE5A38"/>
    <w:rsid w:val="00EE7539"/>
    <w:rsid w:val="00EE76BD"/>
    <w:rsid w:val="00EE7A42"/>
    <w:rsid w:val="00EE7B19"/>
    <w:rsid w:val="00EF05F2"/>
    <w:rsid w:val="00EF5BDE"/>
    <w:rsid w:val="00F00319"/>
    <w:rsid w:val="00F01718"/>
    <w:rsid w:val="00F0381B"/>
    <w:rsid w:val="00F045BB"/>
    <w:rsid w:val="00F04A80"/>
    <w:rsid w:val="00F061F7"/>
    <w:rsid w:val="00F07585"/>
    <w:rsid w:val="00F07867"/>
    <w:rsid w:val="00F101E5"/>
    <w:rsid w:val="00F10353"/>
    <w:rsid w:val="00F10AED"/>
    <w:rsid w:val="00F1112C"/>
    <w:rsid w:val="00F123AE"/>
    <w:rsid w:val="00F12DE5"/>
    <w:rsid w:val="00F13B69"/>
    <w:rsid w:val="00F16E47"/>
    <w:rsid w:val="00F17CD7"/>
    <w:rsid w:val="00F206DA"/>
    <w:rsid w:val="00F2612E"/>
    <w:rsid w:val="00F30635"/>
    <w:rsid w:val="00F32B9B"/>
    <w:rsid w:val="00F32DAB"/>
    <w:rsid w:val="00F3397D"/>
    <w:rsid w:val="00F33A60"/>
    <w:rsid w:val="00F34EEE"/>
    <w:rsid w:val="00F371D0"/>
    <w:rsid w:val="00F37BCE"/>
    <w:rsid w:val="00F40C07"/>
    <w:rsid w:val="00F43257"/>
    <w:rsid w:val="00F43E93"/>
    <w:rsid w:val="00F44140"/>
    <w:rsid w:val="00F45062"/>
    <w:rsid w:val="00F46DA7"/>
    <w:rsid w:val="00F51DDE"/>
    <w:rsid w:val="00F52309"/>
    <w:rsid w:val="00F53436"/>
    <w:rsid w:val="00F53874"/>
    <w:rsid w:val="00F5506B"/>
    <w:rsid w:val="00F5547F"/>
    <w:rsid w:val="00F603AB"/>
    <w:rsid w:val="00F61359"/>
    <w:rsid w:val="00F6223B"/>
    <w:rsid w:val="00F62CFA"/>
    <w:rsid w:val="00F63E20"/>
    <w:rsid w:val="00F6415A"/>
    <w:rsid w:val="00F641E8"/>
    <w:rsid w:val="00F6576C"/>
    <w:rsid w:val="00F65D78"/>
    <w:rsid w:val="00F65DA4"/>
    <w:rsid w:val="00F66424"/>
    <w:rsid w:val="00F66821"/>
    <w:rsid w:val="00F71842"/>
    <w:rsid w:val="00F72FCA"/>
    <w:rsid w:val="00F737F3"/>
    <w:rsid w:val="00F74122"/>
    <w:rsid w:val="00F76CC7"/>
    <w:rsid w:val="00F7729E"/>
    <w:rsid w:val="00F80007"/>
    <w:rsid w:val="00F80606"/>
    <w:rsid w:val="00F81A9E"/>
    <w:rsid w:val="00F8274E"/>
    <w:rsid w:val="00F83CAD"/>
    <w:rsid w:val="00F846CB"/>
    <w:rsid w:val="00F8508C"/>
    <w:rsid w:val="00F8625C"/>
    <w:rsid w:val="00F86C33"/>
    <w:rsid w:val="00F8716B"/>
    <w:rsid w:val="00F87211"/>
    <w:rsid w:val="00F90954"/>
    <w:rsid w:val="00F91078"/>
    <w:rsid w:val="00F91188"/>
    <w:rsid w:val="00F91A59"/>
    <w:rsid w:val="00F92830"/>
    <w:rsid w:val="00F93DFF"/>
    <w:rsid w:val="00F95E9D"/>
    <w:rsid w:val="00F9790B"/>
    <w:rsid w:val="00FA0F85"/>
    <w:rsid w:val="00FA25E8"/>
    <w:rsid w:val="00FA2EBA"/>
    <w:rsid w:val="00FA307D"/>
    <w:rsid w:val="00FA41D2"/>
    <w:rsid w:val="00FA5206"/>
    <w:rsid w:val="00FA7A14"/>
    <w:rsid w:val="00FA7E7C"/>
    <w:rsid w:val="00FB206A"/>
    <w:rsid w:val="00FB237C"/>
    <w:rsid w:val="00FB4C0E"/>
    <w:rsid w:val="00FB50C9"/>
    <w:rsid w:val="00FB6107"/>
    <w:rsid w:val="00FB630A"/>
    <w:rsid w:val="00FC000B"/>
    <w:rsid w:val="00FC1A2B"/>
    <w:rsid w:val="00FC1A83"/>
    <w:rsid w:val="00FC2EF8"/>
    <w:rsid w:val="00FC3E5E"/>
    <w:rsid w:val="00FD3838"/>
    <w:rsid w:val="00FD5833"/>
    <w:rsid w:val="00FD6850"/>
    <w:rsid w:val="00FE4122"/>
    <w:rsid w:val="00FE4142"/>
    <w:rsid w:val="00FE43AE"/>
    <w:rsid w:val="00FE4ABD"/>
    <w:rsid w:val="00FE5241"/>
    <w:rsid w:val="00FE5411"/>
    <w:rsid w:val="00FE6695"/>
    <w:rsid w:val="00FE7027"/>
    <w:rsid w:val="00FE70BF"/>
    <w:rsid w:val="00FE75D2"/>
    <w:rsid w:val="00FF006C"/>
    <w:rsid w:val="00FF13A0"/>
    <w:rsid w:val="00FF190D"/>
    <w:rsid w:val="00FF3108"/>
    <w:rsid w:val="00FF359F"/>
    <w:rsid w:val="00FF5B6C"/>
    <w:rsid w:val="00FF6193"/>
    <w:rsid w:val="00FF64F2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png"/><Relationship Id="rId50" Type="http://schemas.openxmlformats.org/officeDocument/2006/relationships/image" Target="media/image45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png"/><Relationship Id="rId8" Type="http://schemas.openxmlformats.org/officeDocument/2006/relationships/image" Target="media/image3.emf"/><Relationship Id="rId51" Type="http://schemas.openxmlformats.org/officeDocument/2006/relationships/image" Target="media/image4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cp:lastPrinted>2012-10-22T18:04:00Z</cp:lastPrinted>
  <dcterms:created xsi:type="dcterms:W3CDTF">2013-03-15T17:41:00Z</dcterms:created>
  <dcterms:modified xsi:type="dcterms:W3CDTF">2013-03-21T02:52:00Z</dcterms:modified>
</cp:coreProperties>
</file>